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7B004" w14:textId="485222DB" w:rsidR="00AC362A" w:rsidRPr="00CD1755" w:rsidRDefault="00AC362A">
      <w:pPr>
        <w:rPr>
          <w:lang w:val="en-US"/>
        </w:rPr>
      </w:pPr>
    </w:p>
    <w:p w14:paraId="2628773A" w14:textId="6347CD98" w:rsidR="00AC362A" w:rsidRPr="007226EC" w:rsidRDefault="00F4355B" w:rsidP="009A5E20">
      <w:pPr>
        <w:pStyle w:val="Heading1"/>
      </w:pPr>
      <w:r w:rsidRPr="007226EC">
        <w:rPr>
          <w:noProof/>
        </w:rPr>
        <w:drawing>
          <wp:anchor distT="0" distB="0" distL="114300" distR="114300" simplePos="0" relativeHeight="251658253" behindDoc="0" locked="0" layoutInCell="1" allowOverlap="1" wp14:anchorId="155A95A6" wp14:editId="538D5213">
            <wp:simplePos x="0" y="0"/>
            <wp:positionH relativeFrom="column">
              <wp:posOffset>1256146</wp:posOffset>
            </wp:positionH>
            <wp:positionV relativeFrom="paragraph">
              <wp:posOffset>18415</wp:posOffset>
            </wp:positionV>
            <wp:extent cx="2770910" cy="2169330"/>
            <wp:effectExtent l="0" t="0" r="0" b="2540"/>
            <wp:wrapNone/>
            <wp:docPr id="1890713594" name="Picture 1" descr="A graph of a block lev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0713594" name="Picture 1" descr="A graph of a block level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4970" cy="218033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A66DB" w:rsidRPr="007226EC">
        <w:t xml:space="preserve"> (</w:t>
      </w:r>
      <w:r w:rsidR="00DC6409" w:rsidRPr="007226EC">
        <w:t>A</w:t>
      </w:r>
      <w:r w:rsidR="008A66DB" w:rsidRPr="007226EC">
        <w:t>)</w:t>
      </w:r>
    </w:p>
    <w:p w14:paraId="7972A384" w14:textId="756D7A23" w:rsidR="00AC362A" w:rsidRPr="007226EC" w:rsidRDefault="00AC362A"/>
    <w:p w14:paraId="3DF7E8AD" w14:textId="269C4DA2" w:rsidR="00AC362A" w:rsidRPr="007226EC" w:rsidRDefault="00AC362A"/>
    <w:p w14:paraId="6AA61A13" w14:textId="63E4C982" w:rsidR="00AC362A" w:rsidRPr="007226EC" w:rsidRDefault="00AC362A"/>
    <w:p w14:paraId="014333F5" w14:textId="40F76FCF" w:rsidR="00AC362A" w:rsidRPr="007226EC" w:rsidRDefault="00AC362A"/>
    <w:p w14:paraId="0A2CE472" w14:textId="3C752196" w:rsidR="00AC362A" w:rsidRPr="007226EC" w:rsidRDefault="00AC362A"/>
    <w:p w14:paraId="7744A3DB" w14:textId="7B3FBEBE" w:rsidR="00AC362A" w:rsidRPr="007226EC" w:rsidRDefault="00AC362A"/>
    <w:p w14:paraId="1F4F07FA" w14:textId="251EA18A" w:rsidR="00AC362A" w:rsidRPr="007226EC" w:rsidRDefault="00AC362A"/>
    <w:p w14:paraId="35F1C3D5" w14:textId="3B786687" w:rsidR="00AC362A" w:rsidRPr="007226EC" w:rsidRDefault="00AC362A"/>
    <w:p w14:paraId="16F29D32" w14:textId="3918EFB5" w:rsidR="00AC362A" w:rsidRPr="007226EC" w:rsidRDefault="00AC362A"/>
    <w:p w14:paraId="74854055" w14:textId="0724AFE5" w:rsidR="00AC362A" w:rsidRPr="007226EC" w:rsidRDefault="00AC362A"/>
    <w:p w14:paraId="3701ED6C" w14:textId="71E3DFE9" w:rsidR="00AC362A" w:rsidRPr="007226EC" w:rsidRDefault="00AC362A"/>
    <w:p w14:paraId="5FFE1B54" w14:textId="2A3ABC24" w:rsidR="00AC362A" w:rsidRPr="007226EC" w:rsidRDefault="00AC27E4">
      <w:r w:rsidRPr="007226EC">
        <w:rPr>
          <w:noProof/>
        </w:rPr>
        <w:drawing>
          <wp:anchor distT="0" distB="0" distL="114300" distR="114300" simplePos="0" relativeHeight="251658252" behindDoc="1" locked="0" layoutInCell="1" allowOverlap="1" wp14:anchorId="01C5BA8B" wp14:editId="2D168E9E">
            <wp:simplePos x="0" y="0"/>
            <wp:positionH relativeFrom="column">
              <wp:posOffset>1255741</wp:posOffset>
            </wp:positionH>
            <wp:positionV relativeFrom="paragraph">
              <wp:posOffset>18068</wp:posOffset>
            </wp:positionV>
            <wp:extent cx="2779741" cy="2227855"/>
            <wp:effectExtent l="0" t="0" r="1905" b="0"/>
            <wp:wrapNone/>
            <wp:docPr id="237246463" name="Picture 1" descr="A graph of a block lev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246463" name="Picture 1" descr="A graph of a block level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9741" cy="22278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226EC">
        <w:tab/>
      </w:r>
      <w:r w:rsidRPr="007226EC">
        <w:tab/>
        <w:t xml:space="preserve"> (</w:t>
      </w:r>
      <w:r w:rsidR="00DC6409" w:rsidRPr="007226EC">
        <w:t>B</w:t>
      </w:r>
      <w:r w:rsidRPr="007226EC">
        <w:t>)</w:t>
      </w:r>
    </w:p>
    <w:p w14:paraId="11978BBA" w14:textId="3948FADC" w:rsidR="00AC362A" w:rsidRPr="007226EC" w:rsidRDefault="00AC362A"/>
    <w:p w14:paraId="7DD80DFF" w14:textId="33CA8568" w:rsidR="00AC362A" w:rsidRPr="007226EC" w:rsidRDefault="00AC362A"/>
    <w:p w14:paraId="649DEF03" w14:textId="0D019B70" w:rsidR="00AC362A" w:rsidRPr="007226EC" w:rsidRDefault="00AC362A"/>
    <w:p w14:paraId="19E73E34" w14:textId="75504103" w:rsidR="00AC362A" w:rsidRPr="007226EC" w:rsidRDefault="00AC362A"/>
    <w:p w14:paraId="574A0AE2" w14:textId="3FB9E949" w:rsidR="00AC362A" w:rsidRPr="007226EC" w:rsidRDefault="00AC362A"/>
    <w:p w14:paraId="4E907092" w14:textId="7DAFA8AA" w:rsidR="00AC362A" w:rsidRPr="007226EC" w:rsidRDefault="00AC362A"/>
    <w:p w14:paraId="163B5D2B" w14:textId="3F52977D" w:rsidR="00AC362A" w:rsidRPr="007226EC" w:rsidRDefault="00AC362A"/>
    <w:p w14:paraId="7E720313" w14:textId="458A489B" w:rsidR="00AC362A" w:rsidRPr="007226EC" w:rsidRDefault="00AC362A"/>
    <w:p w14:paraId="76ECE28A" w14:textId="75415F41" w:rsidR="00AC362A" w:rsidRPr="007226EC" w:rsidRDefault="00AC362A"/>
    <w:p w14:paraId="78BBC4E3" w14:textId="7E9A019F" w:rsidR="00AC362A" w:rsidRPr="007226EC" w:rsidRDefault="00AC362A"/>
    <w:p w14:paraId="567D22F0" w14:textId="04E6751F" w:rsidR="00AC362A" w:rsidRPr="007226EC" w:rsidRDefault="00AC362A"/>
    <w:p w14:paraId="28844028" w14:textId="24BA61B0" w:rsidR="00700CAE" w:rsidRPr="007226EC" w:rsidRDefault="00AC27E4">
      <w:pPr>
        <w:ind w:left="1440"/>
      </w:pPr>
      <w:r w:rsidRPr="007226EC">
        <w:rPr>
          <w:noProof/>
        </w:rPr>
        <w:drawing>
          <wp:anchor distT="0" distB="0" distL="114300" distR="114300" simplePos="0" relativeHeight="251658254" behindDoc="1" locked="0" layoutInCell="1" allowOverlap="1" wp14:anchorId="3A452AE9" wp14:editId="055FD224">
            <wp:simplePos x="0" y="0"/>
            <wp:positionH relativeFrom="column">
              <wp:posOffset>1330036</wp:posOffset>
            </wp:positionH>
            <wp:positionV relativeFrom="paragraph">
              <wp:posOffset>166081</wp:posOffset>
            </wp:positionV>
            <wp:extent cx="2789382" cy="2176528"/>
            <wp:effectExtent l="0" t="0" r="5080" b="0"/>
            <wp:wrapNone/>
            <wp:docPr id="574454285" name="Picture 1" descr="A graph of a number of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454285" name="Picture 1" descr="A graph of a number of blue bars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8425" cy="218358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A66DB" w:rsidRPr="007226EC">
        <w:t xml:space="preserve">   </w:t>
      </w:r>
    </w:p>
    <w:p w14:paraId="141BB374" w14:textId="6A4260D7" w:rsidR="00F4355B" w:rsidRPr="007226EC" w:rsidRDefault="00AC27E4">
      <w:pPr>
        <w:ind w:left="1440"/>
      </w:pPr>
      <w:r w:rsidRPr="007226EC">
        <w:t xml:space="preserve"> (</w:t>
      </w:r>
      <w:r w:rsidR="00DC6409" w:rsidRPr="007226EC">
        <w:t>C</w:t>
      </w:r>
      <w:r w:rsidRPr="007226EC">
        <w:t>)</w:t>
      </w:r>
    </w:p>
    <w:p w14:paraId="63D035B6" w14:textId="3B50E221" w:rsidR="00AC362A" w:rsidRPr="007226EC" w:rsidRDefault="00AC362A">
      <w:pPr>
        <w:ind w:left="1440"/>
      </w:pPr>
    </w:p>
    <w:p w14:paraId="45A97E07" w14:textId="41652DA1" w:rsidR="00AC362A" w:rsidRPr="007226EC" w:rsidRDefault="00AC362A"/>
    <w:p w14:paraId="1254B680" w14:textId="58B50DC0" w:rsidR="00AC362A" w:rsidRPr="007226EC" w:rsidRDefault="00AC362A"/>
    <w:p w14:paraId="56EA0BD0" w14:textId="631CAD96" w:rsidR="00AC362A" w:rsidRPr="007226EC" w:rsidRDefault="00AC362A"/>
    <w:p w14:paraId="6BD4170E" w14:textId="1706C00E" w:rsidR="00AC362A" w:rsidRPr="007226EC" w:rsidRDefault="00AC362A"/>
    <w:p w14:paraId="428574E3" w14:textId="0B4D206C" w:rsidR="00AC362A" w:rsidRPr="007226EC" w:rsidRDefault="00AC362A"/>
    <w:p w14:paraId="14E20B99" w14:textId="33F9E543" w:rsidR="00AC362A" w:rsidRPr="007226EC" w:rsidRDefault="00AC362A"/>
    <w:p w14:paraId="3EE3ABF9" w14:textId="5B654D57" w:rsidR="00AC362A" w:rsidRPr="007226EC" w:rsidRDefault="00AC362A"/>
    <w:p w14:paraId="3F493C8F" w14:textId="55904450" w:rsidR="00AC362A" w:rsidRPr="007226EC" w:rsidRDefault="00AC362A"/>
    <w:p w14:paraId="77A51043" w14:textId="77777777" w:rsidR="00AC362A" w:rsidRPr="007226EC" w:rsidRDefault="00AC362A"/>
    <w:p w14:paraId="126DE423" w14:textId="78F61487" w:rsidR="00AC362A" w:rsidRPr="007226EC" w:rsidRDefault="00AC362A"/>
    <w:p w14:paraId="1CD5C7B1" w14:textId="05E5D2A5" w:rsidR="00AC362A" w:rsidRPr="007226EC" w:rsidRDefault="00AC362A"/>
    <w:p w14:paraId="505A94E3" w14:textId="1F78C8D3" w:rsidR="00AC362A" w:rsidRPr="007226EC" w:rsidRDefault="008A66DB">
      <w:pPr>
        <w:rPr>
          <w:lang w:eastAsia="zh-TW"/>
        </w:rPr>
      </w:pPr>
      <w:r w:rsidRPr="007226EC">
        <w:rPr>
          <w:b/>
        </w:rPr>
        <w:t xml:space="preserve">Fig. S1: </w:t>
      </w:r>
      <w:r w:rsidRPr="007226EC">
        <w:t xml:space="preserve">Block level %methylation difference between the two cattle </w:t>
      </w:r>
      <w:r w:rsidR="00994D39" w:rsidRPr="007226EC">
        <w:t xml:space="preserve">in the screen </w:t>
      </w:r>
      <w:r w:rsidRPr="007226EC">
        <w:t xml:space="preserve">show </w:t>
      </w:r>
      <w:r w:rsidR="007B2C21" w:rsidRPr="007226EC">
        <w:t xml:space="preserve">equal methylation level </w:t>
      </w:r>
      <w:r w:rsidR="001527C5" w:rsidRPr="007226EC">
        <w:rPr>
          <w:b/>
        </w:rPr>
        <w:t>(A)</w:t>
      </w:r>
      <w:r w:rsidRPr="007226EC">
        <w:t xml:space="preserve"> for all blocks</w:t>
      </w:r>
      <w:r w:rsidR="007B2C21" w:rsidRPr="007226EC">
        <w:t>,</w:t>
      </w:r>
      <w:r w:rsidR="00994D39" w:rsidRPr="007226EC">
        <w:t xml:space="preserve"> and</w:t>
      </w:r>
      <w:r w:rsidR="007B2C21" w:rsidRPr="007226EC">
        <w:t xml:space="preserve"> </w:t>
      </w:r>
      <w:r w:rsidR="001527C5" w:rsidRPr="007226EC">
        <w:rPr>
          <w:b/>
        </w:rPr>
        <w:t>(B)</w:t>
      </w:r>
      <w:r w:rsidRPr="007226EC">
        <w:t xml:space="preserve"> for all </w:t>
      </w:r>
      <w:r w:rsidR="00E51295" w:rsidRPr="007226EC">
        <w:t>1,263</w:t>
      </w:r>
      <w:r w:rsidRPr="007226EC">
        <w:t xml:space="preserve"> CoRSIVs, </w:t>
      </w:r>
      <w:r w:rsidR="007B2C21" w:rsidRPr="007226EC">
        <w:t xml:space="preserve">but </w:t>
      </w:r>
      <w:r w:rsidR="00994D39" w:rsidRPr="007226EC">
        <w:t xml:space="preserve">generally </w:t>
      </w:r>
      <w:r w:rsidR="00E341FC" w:rsidRPr="007226EC">
        <w:t xml:space="preserve">higher methylation level in </w:t>
      </w:r>
      <w:r w:rsidR="00994D39" w:rsidRPr="007226EC">
        <w:t>cow</w:t>
      </w:r>
      <w:r w:rsidR="00E341FC" w:rsidRPr="007226EC">
        <w:t xml:space="preserve"> 3842 </w:t>
      </w:r>
      <w:r w:rsidR="001527C5" w:rsidRPr="007226EC">
        <w:rPr>
          <w:b/>
        </w:rPr>
        <w:t xml:space="preserve">(C) </w:t>
      </w:r>
      <w:r w:rsidRPr="007226EC">
        <w:t xml:space="preserve">for all </w:t>
      </w:r>
      <w:r w:rsidR="00E51295" w:rsidRPr="007226EC">
        <w:t>217</w:t>
      </w:r>
      <w:r w:rsidRPr="007226EC">
        <w:t xml:space="preserve"> CoRSIVs with 5 or more CpGs</w:t>
      </w:r>
      <w:r w:rsidR="00E341FC" w:rsidRPr="007226EC">
        <w:t xml:space="preserve"> (P = 2.12 x 10</w:t>
      </w:r>
      <w:r w:rsidR="00E341FC" w:rsidRPr="007226EC">
        <w:rPr>
          <w:vertAlign w:val="superscript"/>
        </w:rPr>
        <w:t>-5</w:t>
      </w:r>
      <w:r w:rsidR="00E341FC" w:rsidRPr="007226EC">
        <w:t>)</w:t>
      </w:r>
      <w:r w:rsidRPr="007226EC">
        <w:t xml:space="preserve">. </w:t>
      </w:r>
    </w:p>
    <w:p w14:paraId="43EE12E8" w14:textId="77777777" w:rsidR="00DC7B27" w:rsidRPr="007226EC" w:rsidRDefault="00DC7B27"/>
    <w:p w14:paraId="6712363B" w14:textId="64A17D48" w:rsidR="00DC7B27" w:rsidRPr="007226EC" w:rsidRDefault="00DC7B27">
      <w:r w:rsidRPr="007226EC">
        <w:rPr>
          <w:noProof/>
        </w:rPr>
        <w:lastRenderedPageBreak/>
        <w:drawing>
          <wp:anchor distT="0" distB="0" distL="114300" distR="114300" simplePos="0" relativeHeight="251665429" behindDoc="1" locked="0" layoutInCell="1" allowOverlap="1" wp14:anchorId="533ABED5" wp14:editId="45D87427">
            <wp:simplePos x="0" y="0"/>
            <wp:positionH relativeFrom="column">
              <wp:posOffset>1095375</wp:posOffset>
            </wp:positionH>
            <wp:positionV relativeFrom="paragraph">
              <wp:posOffset>184729</wp:posOffset>
            </wp:positionV>
            <wp:extent cx="3619500" cy="2870200"/>
            <wp:effectExtent l="0" t="0" r="0" b="0"/>
            <wp:wrapThrough wrapText="bothSides">
              <wp:wrapPolygon edited="0">
                <wp:start x="0" y="0"/>
                <wp:lineTo x="0" y="21504"/>
                <wp:lineTo x="21524" y="21504"/>
                <wp:lineTo x="21524" y="0"/>
                <wp:lineTo x="0" y="0"/>
              </wp:wrapPolygon>
            </wp:wrapThrough>
            <wp:docPr id="2082162169" name="Picture 1" descr="A graph of a number of snip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2162169" name="Picture 1" descr="A graph of a number of snips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95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DE9C25" w14:textId="77777777" w:rsidR="007B2C21" w:rsidRPr="007226EC" w:rsidRDefault="007B2C21" w:rsidP="00DC7B27">
      <w:pPr>
        <w:ind w:left="720"/>
      </w:pPr>
    </w:p>
    <w:p w14:paraId="6F1747DF" w14:textId="4C751CCC" w:rsidR="00DC7B27" w:rsidRPr="007226EC" w:rsidRDefault="00DC7B27" w:rsidP="00DC7B27">
      <w:pPr>
        <w:ind w:left="720"/>
      </w:pPr>
      <w:r w:rsidRPr="007226EC">
        <w:t xml:space="preserve">    </w:t>
      </w:r>
    </w:p>
    <w:p w14:paraId="44C48F50" w14:textId="77777777" w:rsidR="00DC7B27" w:rsidRPr="007226EC" w:rsidRDefault="00DC7B27" w:rsidP="00DC7B27">
      <w:pPr>
        <w:ind w:left="720"/>
      </w:pPr>
    </w:p>
    <w:p w14:paraId="6F9E5790" w14:textId="77777777" w:rsidR="00DC7B27" w:rsidRPr="007226EC" w:rsidRDefault="00DC7B27" w:rsidP="00DC7B27">
      <w:pPr>
        <w:ind w:left="720"/>
      </w:pPr>
    </w:p>
    <w:p w14:paraId="08197074" w14:textId="77777777" w:rsidR="00DC7B27" w:rsidRPr="007226EC" w:rsidRDefault="00DC7B27" w:rsidP="00DC7B27">
      <w:pPr>
        <w:ind w:left="720"/>
      </w:pPr>
    </w:p>
    <w:p w14:paraId="1E608104" w14:textId="77777777" w:rsidR="00DC7B27" w:rsidRPr="007226EC" w:rsidRDefault="00DC7B27" w:rsidP="00DC7B27">
      <w:pPr>
        <w:ind w:left="720"/>
      </w:pPr>
    </w:p>
    <w:p w14:paraId="40A87D20" w14:textId="77777777" w:rsidR="00DC7B27" w:rsidRPr="007226EC" w:rsidRDefault="00DC7B27" w:rsidP="00DC7B27">
      <w:pPr>
        <w:ind w:left="720"/>
      </w:pPr>
    </w:p>
    <w:p w14:paraId="78A49367" w14:textId="77777777" w:rsidR="00DC7B27" w:rsidRPr="007226EC" w:rsidRDefault="00DC7B27" w:rsidP="00DC7B27">
      <w:pPr>
        <w:ind w:left="720"/>
      </w:pPr>
    </w:p>
    <w:p w14:paraId="11D9F8B9" w14:textId="77777777" w:rsidR="00DC7B27" w:rsidRPr="007226EC" w:rsidRDefault="00DC7B27" w:rsidP="00DC7B27">
      <w:pPr>
        <w:ind w:left="720"/>
      </w:pPr>
    </w:p>
    <w:p w14:paraId="6FE0AD57" w14:textId="77777777" w:rsidR="00DC7B27" w:rsidRPr="007226EC" w:rsidRDefault="00DC7B27" w:rsidP="00DC7B27">
      <w:pPr>
        <w:ind w:left="720"/>
      </w:pPr>
    </w:p>
    <w:p w14:paraId="195D44DD" w14:textId="77777777" w:rsidR="00DC7B27" w:rsidRPr="007226EC" w:rsidRDefault="00DC7B27" w:rsidP="00DC7B27">
      <w:pPr>
        <w:ind w:left="720"/>
      </w:pPr>
    </w:p>
    <w:p w14:paraId="4D5C8C4F" w14:textId="77777777" w:rsidR="00DC7B27" w:rsidRPr="007226EC" w:rsidRDefault="00DC7B27" w:rsidP="00DC7B27">
      <w:pPr>
        <w:ind w:left="720"/>
      </w:pPr>
    </w:p>
    <w:p w14:paraId="20FA8A6C" w14:textId="77777777" w:rsidR="00DC7B27" w:rsidRPr="007226EC" w:rsidRDefault="00DC7B27" w:rsidP="00DC7B27">
      <w:pPr>
        <w:ind w:left="720"/>
      </w:pPr>
    </w:p>
    <w:p w14:paraId="47E5CA5E" w14:textId="77777777" w:rsidR="00063630" w:rsidRPr="007226EC" w:rsidRDefault="00063630" w:rsidP="009A5E20"/>
    <w:p w14:paraId="7BDC5B8A" w14:textId="77777777" w:rsidR="007B2C21" w:rsidRPr="007226EC" w:rsidRDefault="007B2C21" w:rsidP="009A5E20"/>
    <w:p w14:paraId="4B6A91D5" w14:textId="77777777" w:rsidR="007B2C21" w:rsidRPr="007226EC" w:rsidRDefault="007B2C21" w:rsidP="009A5E20"/>
    <w:p w14:paraId="32B9FB3B" w14:textId="77777777" w:rsidR="007B2C21" w:rsidRPr="007226EC" w:rsidRDefault="007B2C21" w:rsidP="009A5E20"/>
    <w:p w14:paraId="09CD42DB" w14:textId="77777777" w:rsidR="00063630" w:rsidRPr="007226EC" w:rsidRDefault="00063630" w:rsidP="009A5E20"/>
    <w:p w14:paraId="7A331DBF" w14:textId="50E87DBD" w:rsidR="00DC7B27" w:rsidRPr="007226EC" w:rsidRDefault="00DC7B27" w:rsidP="009A5E20">
      <w:r w:rsidRPr="007226EC">
        <w:rPr>
          <w:b/>
          <w:bCs/>
        </w:rPr>
        <w:t xml:space="preserve">Fig. S2: </w:t>
      </w:r>
      <w:r w:rsidR="007B2C21" w:rsidRPr="007226EC">
        <w:rPr>
          <w:b/>
          <w:bCs/>
        </w:rPr>
        <w:t xml:space="preserve">CpG-SNPs Distribution: </w:t>
      </w:r>
      <w:r w:rsidRPr="007226EC">
        <w:t xml:space="preserve">Distribution of </w:t>
      </w:r>
      <w:r w:rsidR="007B2C21" w:rsidRPr="007226EC">
        <w:t xml:space="preserve">number of </w:t>
      </w:r>
      <w:r w:rsidRPr="007226EC">
        <w:t xml:space="preserve">SNPs </w:t>
      </w:r>
      <w:r w:rsidR="00994D39" w:rsidRPr="007226EC">
        <w:t xml:space="preserve">that are discordant </w:t>
      </w:r>
      <w:r w:rsidR="00221094" w:rsidRPr="007226EC">
        <w:t>between the two cows at CpG sites (</w:t>
      </w:r>
      <w:r w:rsidR="00190183" w:rsidRPr="007226EC">
        <w:t>CpG-SNPs</w:t>
      </w:r>
      <w:r w:rsidR="00221094" w:rsidRPr="007226EC">
        <w:t>)</w:t>
      </w:r>
      <w:r w:rsidR="00190183" w:rsidRPr="007226EC">
        <w:t xml:space="preserve"> </w:t>
      </w:r>
      <w:r w:rsidR="0037285E" w:rsidRPr="007226EC">
        <w:t>in each of the 1,387 CoRSIV</w:t>
      </w:r>
      <w:r w:rsidR="00F515DA" w:rsidRPr="007226EC">
        <w:t xml:space="preserve"> prior to SNP filtering</w:t>
      </w:r>
      <w:r w:rsidR="00994D39" w:rsidRPr="007226EC">
        <w:t>. The</w:t>
      </w:r>
      <w:r w:rsidR="00D511B5" w:rsidRPr="007226EC">
        <w:t xml:space="preserve"> median </w:t>
      </w:r>
      <w:r w:rsidR="00994D39" w:rsidRPr="007226EC">
        <w:t>is</w:t>
      </w:r>
      <w:r w:rsidR="00D511B5" w:rsidRPr="007226EC">
        <w:t xml:space="preserve"> 2</w:t>
      </w:r>
      <w:r w:rsidR="00190183" w:rsidRPr="007226EC">
        <w:t>.</w:t>
      </w:r>
    </w:p>
    <w:p w14:paraId="04D40BE3" w14:textId="77777777" w:rsidR="00063630" w:rsidRPr="007226EC" w:rsidRDefault="00063630" w:rsidP="009A5E20"/>
    <w:p w14:paraId="265C6BA9" w14:textId="77777777" w:rsidR="00D511B5" w:rsidRPr="007226EC" w:rsidRDefault="00D511B5" w:rsidP="009A5E20"/>
    <w:p w14:paraId="1DBBD4E7" w14:textId="77777777" w:rsidR="00D511B5" w:rsidRPr="007226EC" w:rsidRDefault="00D511B5" w:rsidP="009A5E20"/>
    <w:p w14:paraId="5DD25C7D" w14:textId="77777777" w:rsidR="00D511B5" w:rsidRPr="007226EC" w:rsidRDefault="00D511B5" w:rsidP="009A5E20"/>
    <w:p w14:paraId="2328E262" w14:textId="77777777" w:rsidR="00D511B5" w:rsidRPr="007226EC" w:rsidRDefault="00D511B5" w:rsidP="009A5E20"/>
    <w:p w14:paraId="762B36C1" w14:textId="77777777" w:rsidR="00D511B5" w:rsidRPr="007226EC" w:rsidRDefault="00D511B5" w:rsidP="009A5E20"/>
    <w:p w14:paraId="11A7CE33" w14:textId="77777777" w:rsidR="007B2C21" w:rsidRPr="007226EC" w:rsidRDefault="007B2C21" w:rsidP="009A5E20"/>
    <w:p w14:paraId="69B37E62" w14:textId="77777777" w:rsidR="007B2C21" w:rsidRPr="007226EC" w:rsidRDefault="007B2C21" w:rsidP="009A5E20"/>
    <w:p w14:paraId="141CB207" w14:textId="77777777" w:rsidR="007B2C21" w:rsidRPr="007226EC" w:rsidRDefault="007B2C21" w:rsidP="009A5E20"/>
    <w:p w14:paraId="43E537D0" w14:textId="77777777" w:rsidR="007B2C21" w:rsidRPr="007226EC" w:rsidRDefault="007B2C21" w:rsidP="009A5E20"/>
    <w:p w14:paraId="146B4118" w14:textId="77777777" w:rsidR="007B2C21" w:rsidRPr="007226EC" w:rsidRDefault="007B2C21" w:rsidP="009A5E20"/>
    <w:p w14:paraId="1169B59D" w14:textId="77777777" w:rsidR="007B2C21" w:rsidRPr="007226EC" w:rsidRDefault="007B2C21" w:rsidP="009A5E20"/>
    <w:p w14:paraId="2DDA2288" w14:textId="77777777" w:rsidR="007B2C21" w:rsidRPr="007226EC" w:rsidRDefault="007B2C21" w:rsidP="009A5E20"/>
    <w:p w14:paraId="55CC53F0" w14:textId="77777777" w:rsidR="007B2C21" w:rsidRPr="007226EC" w:rsidRDefault="007B2C21" w:rsidP="009A5E20"/>
    <w:p w14:paraId="1D28F85D" w14:textId="77777777" w:rsidR="007B2C21" w:rsidRPr="007226EC" w:rsidRDefault="007B2C21" w:rsidP="009A5E20"/>
    <w:p w14:paraId="1546FEDC" w14:textId="77777777" w:rsidR="007B2C21" w:rsidRPr="007226EC" w:rsidRDefault="007B2C21" w:rsidP="009A5E20"/>
    <w:p w14:paraId="61B7AEF8" w14:textId="77777777" w:rsidR="007B2C21" w:rsidRPr="007226EC" w:rsidRDefault="007B2C21" w:rsidP="009A5E20"/>
    <w:p w14:paraId="0F81173E" w14:textId="77777777" w:rsidR="007B2C21" w:rsidRPr="007226EC" w:rsidRDefault="007B2C21" w:rsidP="009A5E20"/>
    <w:p w14:paraId="57C6B5AC" w14:textId="77777777" w:rsidR="007B2C21" w:rsidRPr="007226EC" w:rsidRDefault="007B2C21" w:rsidP="009A5E20"/>
    <w:p w14:paraId="601BA114" w14:textId="77777777" w:rsidR="007B2C21" w:rsidRPr="007226EC" w:rsidRDefault="007B2C21" w:rsidP="009A5E20"/>
    <w:p w14:paraId="463508DC" w14:textId="77777777" w:rsidR="007B2C21" w:rsidRPr="007226EC" w:rsidRDefault="007B2C21" w:rsidP="009A5E20"/>
    <w:p w14:paraId="039D1F54" w14:textId="77777777" w:rsidR="007B2C21" w:rsidRPr="007226EC" w:rsidRDefault="007B2C21" w:rsidP="009A5E20"/>
    <w:p w14:paraId="418F664D" w14:textId="77777777" w:rsidR="00D511B5" w:rsidRPr="007226EC" w:rsidRDefault="00D511B5" w:rsidP="009A5E20"/>
    <w:p w14:paraId="5BD8FF37" w14:textId="357B476B" w:rsidR="009A5E20" w:rsidRPr="007226EC" w:rsidRDefault="009A5E20" w:rsidP="009A5E20"/>
    <w:p w14:paraId="2AB4047B" w14:textId="340B6FC3" w:rsidR="009A5E20" w:rsidRPr="007226EC" w:rsidRDefault="00935EF0" w:rsidP="009A5E20">
      <w:r w:rsidRPr="007226EC">
        <w:rPr>
          <w:noProof/>
        </w:rPr>
        <w:drawing>
          <wp:anchor distT="0" distB="0" distL="114300" distR="114300" simplePos="0" relativeHeight="251668501" behindDoc="0" locked="0" layoutInCell="1" allowOverlap="1" wp14:anchorId="689E527E" wp14:editId="75184A11">
            <wp:simplePos x="0" y="0"/>
            <wp:positionH relativeFrom="column">
              <wp:posOffset>318077</wp:posOffset>
            </wp:positionH>
            <wp:positionV relativeFrom="paragraph">
              <wp:posOffset>133350</wp:posOffset>
            </wp:positionV>
            <wp:extent cx="5208905" cy="3851275"/>
            <wp:effectExtent l="0" t="0" r="0" b="0"/>
            <wp:wrapThrough wrapText="bothSides">
              <wp:wrapPolygon edited="0">
                <wp:start x="0" y="0"/>
                <wp:lineTo x="0" y="21511"/>
                <wp:lineTo x="21539" y="21511"/>
                <wp:lineTo x="21539" y="0"/>
                <wp:lineTo x="0" y="0"/>
              </wp:wrapPolygon>
            </wp:wrapThrough>
            <wp:docPr id="1029084078" name="Picture 1" descr="A graph of a distribution of permut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084078" name="Picture 1" descr="A graph of a distribution of permutation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8905" cy="3851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226EC">
        <w:rPr>
          <w:noProof/>
        </w:rPr>
        <w:t xml:space="preserve"> </w:t>
      </w:r>
    </w:p>
    <w:p w14:paraId="03EC58B1" w14:textId="7373A838" w:rsidR="009A5E20" w:rsidRPr="007226EC" w:rsidRDefault="009A5E20" w:rsidP="009A5E20"/>
    <w:p w14:paraId="05DC4049" w14:textId="3F0B0110" w:rsidR="009A5E20" w:rsidRPr="007226EC" w:rsidRDefault="009A5E20" w:rsidP="009A5E20"/>
    <w:p w14:paraId="4390E6D8" w14:textId="3291C489" w:rsidR="009A5E20" w:rsidRPr="007226EC" w:rsidRDefault="009A5E20" w:rsidP="009A5E20"/>
    <w:p w14:paraId="28F4D6DE" w14:textId="77777777" w:rsidR="009A5E20" w:rsidRPr="007226EC" w:rsidRDefault="009A5E20" w:rsidP="009A5E20"/>
    <w:p w14:paraId="53E3D9CA" w14:textId="77777777" w:rsidR="009A5E20" w:rsidRPr="007226EC" w:rsidRDefault="009A5E20" w:rsidP="009A5E20"/>
    <w:p w14:paraId="6726FDBC" w14:textId="77777777" w:rsidR="009A5E20" w:rsidRPr="007226EC" w:rsidRDefault="009A5E20" w:rsidP="009A5E20"/>
    <w:p w14:paraId="5DE10FF4" w14:textId="77777777" w:rsidR="009A5E20" w:rsidRPr="007226EC" w:rsidRDefault="009A5E20" w:rsidP="009A5E20"/>
    <w:p w14:paraId="1E2DEABF" w14:textId="77777777" w:rsidR="009A5E20" w:rsidRPr="007226EC" w:rsidRDefault="009A5E20" w:rsidP="009A5E20"/>
    <w:p w14:paraId="62935277" w14:textId="77777777" w:rsidR="009A5E20" w:rsidRPr="007226EC" w:rsidRDefault="009A5E20" w:rsidP="009A5E20"/>
    <w:p w14:paraId="48CF7818" w14:textId="77777777" w:rsidR="009A5E20" w:rsidRPr="007226EC" w:rsidRDefault="009A5E20" w:rsidP="009A5E20"/>
    <w:p w14:paraId="5A3F1AE4" w14:textId="77777777" w:rsidR="009A5E20" w:rsidRPr="007226EC" w:rsidRDefault="009A5E20" w:rsidP="009A5E20"/>
    <w:p w14:paraId="41F7856E" w14:textId="77777777" w:rsidR="009A5E20" w:rsidRPr="007226EC" w:rsidRDefault="009A5E20" w:rsidP="009A5E20"/>
    <w:p w14:paraId="4FC69651" w14:textId="77777777" w:rsidR="009A5E20" w:rsidRPr="007226EC" w:rsidRDefault="009A5E20" w:rsidP="009A5E20"/>
    <w:p w14:paraId="10817499" w14:textId="77777777" w:rsidR="009A5E20" w:rsidRPr="007226EC" w:rsidRDefault="009A5E20" w:rsidP="009A5E20"/>
    <w:p w14:paraId="5162DCE2" w14:textId="77777777" w:rsidR="009A5E20" w:rsidRPr="007226EC" w:rsidRDefault="009A5E20" w:rsidP="009A5E20"/>
    <w:p w14:paraId="58C0B8FF" w14:textId="77777777" w:rsidR="009A5E20" w:rsidRPr="007226EC" w:rsidRDefault="009A5E20" w:rsidP="009A5E20"/>
    <w:p w14:paraId="7485E1E1" w14:textId="77777777" w:rsidR="009A5E20" w:rsidRPr="007226EC" w:rsidRDefault="009A5E20" w:rsidP="009A5E20"/>
    <w:p w14:paraId="4F376D5F" w14:textId="77777777" w:rsidR="009A5E20" w:rsidRPr="007226EC" w:rsidRDefault="009A5E20" w:rsidP="009A5E20"/>
    <w:p w14:paraId="1C6BC049" w14:textId="77777777" w:rsidR="009A5E20" w:rsidRPr="007226EC" w:rsidRDefault="009A5E20" w:rsidP="009A5E20"/>
    <w:p w14:paraId="6CBC8423" w14:textId="77777777" w:rsidR="009A5E20" w:rsidRPr="007226EC" w:rsidRDefault="009A5E20" w:rsidP="009A5E20"/>
    <w:p w14:paraId="172627D5" w14:textId="77777777" w:rsidR="009A5E20" w:rsidRPr="007226EC" w:rsidRDefault="009A5E20" w:rsidP="009A5E20">
      <w:pPr>
        <w:rPr>
          <w:lang w:val="en-US"/>
        </w:rPr>
      </w:pPr>
    </w:p>
    <w:p w14:paraId="2DD2C642" w14:textId="77777777" w:rsidR="009A5E20" w:rsidRPr="007226EC" w:rsidRDefault="009A5E20" w:rsidP="009A5E20"/>
    <w:p w14:paraId="0A0CAE71" w14:textId="77777777" w:rsidR="009A5E20" w:rsidRPr="007226EC" w:rsidRDefault="009A5E20" w:rsidP="009A5E20"/>
    <w:p w14:paraId="238CDE13" w14:textId="0F46BC3F" w:rsidR="009A5E20" w:rsidRPr="007226EC" w:rsidRDefault="009A5E20" w:rsidP="009A5E20">
      <w:r w:rsidRPr="007226EC">
        <w:rPr>
          <w:b/>
        </w:rPr>
        <w:t>Fig. S</w:t>
      </w:r>
      <w:r w:rsidR="00106522" w:rsidRPr="007226EC">
        <w:rPr>
          <w:b/>
        </w:rPr>
        <w:t>3</w:t>
      </w:r>
      <w:r w:rsidRPr="007226EC">
        <w:rPr>
          <w:b/>
        </w:rPr>
        <w:t xml:space="preserve">: Permutation Testing Result: </w:t>
      </w:r>
      <w:r w:rsidR="007B2C21" w:rsidRPr="007226EC">
        <w:t>Less</w:t>
      </w:r>
      <w:r w:rsidRPr="007226EC">
        <w:t xml:space="preserve"> than 1.</w:t>
      </w:r>
      <w:r w:rsidR="00C731EA" w:rsidRPr="007226EC">
        <w:t>3</w:t>
      </w:r>
      <w:r w:rsidRPr="007226EC">
        <w:t xml:space="preserve">% of the blocks have a SIVI greater than or equal to 20. </w:t>
      </w:r>
    </w:p>
    <w:p w14:paraId="6E303B24" w14:textId="77777777" w:rsidR="009A5E20" w:rsidRPr="007226EC" w:rsidRDefault="009A5E20" w:rsidP="009A5E20"/>
    <w:p w14:paraId="4B59D5C7" w14:textId="77777777" w:rsidR="009A5E20" w:rsidRPr="007226EC" w:rsidRDefault="009A5E20" w:rsidP="009A5E20"/>
    <w:p w14:paraId="506B1D51" w14:textId="77777777" w:rsidR="009A5E20" w:rsidRPr="007226EC" w:rsidRDefault="009A5E20" w:rsidP="009A5E20"/>
    <w:p w14:paraId="38508717" w14:textId="77777777" w:rsidR="009A5E20" w:rsidRPr="007226EC" w:rsidRDefault="009A5E20" w:rsidP="009A5E20"/>
    <w:p w14:paraId="045B4EF5" w14:textId="77777777" w:rsidR="009A5E20" w:rsidRPr="007226EC" w:rsidRDefault="009A5E20" w:rsidP="009A5E20"/>
    <w:p w14:paraId="3DF0B910" w14:textId="77777777" w:rsidR="009A5E20" w:rsidRPr="007226EC" w:rsidRDefault="009A5E20" w:rsidP="009A5E20"/>
    <w:p w14:paraId="56F86D28" w14:textId="77777777" w:rsidR="009A5E20" w:rsidRPr="007226EC" w:rsidRDefault="009A5E20" w:rsidP="009A5E20"/>
    <w:p w14:paraId="13808947" w14:textId="77777777" w:rsidR="009A5E20" w:rsidRPr="007226EC" w:rsidRDefault="009A5E20" w:rsidP="009A5E20"/>
    <w:p w14:paraId="451F11EE" w14:textId="77777777" w:rsidR="009A5E20" w:rsidRPr="007226EC" w:rsidRDefault="009A5E20" w:rsidP="009A5E20"/>
    <w:p w14:paraId="53FFA696" w14:textId="77777777" w:rsidR="009A5E20" w:rsidRPr="007226EC" w:rsidRDefault="009A5E20" w:rsidP="009A5E20"/>
    <w:p w14:paraId="5D10028A" w14:textId="77777777" w:rsidR="00935EF0" w:rsidRPr="007226EC" w:rsidRDefault="00935EF0" w:rsidP="009A5E20"/>
    <w:p w14:paraId="4293CB13" w14:textId="77777777" w:rsidR="00935EF0" w:rsidRPr="007226EC" w:rsidRDefault="00935EF0" w:rsidP="009A5E20"/>
    <w:p w14:paraId="449EBFFA" w14:textId="77777777" w:rsidR="00935EF0" w:rsidRPr="007226EC" w:rsidRDefault="00935EF0" w:rsidP="009A5E20">
      <w:pPr>
        <w:rPr>
          <w:lang w:val="en-US"/>
        </w:rPr>
      </w:pPr>
    </w:p>
    <w:p w14:paraId="11A69B24" w14:textId="77777777" w:rsidR="009A5E20" w:rsidRPr="007226EC" w:rsidRDefault="009A5E20" w:rsidP="009A5E20"/>
    <w:p w14:paraId="3F9A74F7" w14:textId="77777777" w:rsidR="009A5E20" w:rsidRPr="007226EC" w:rsidRDefault="009A5E20" w:rsidP="009A5E20"/>
    <w:p w14:paraId="23860D1C" w14:textId="77777777" w:rsidR="009A5E20" w:rsidRPr="007226EC" w:rsidRDefault="009A5E20" w:rsidP="009A5E20">
      <w:pPr>
        <w:rPr>
          <w:lang w:val="en-US"/>
        </w:rPr>
      </w:pPr>
    </w:p>
    <w:p w14:paraId="1512E1D7" w14:textId="77777777" w:rsidR="009A5E20" w:rsidRPr="007226EC" w:rsidRDefault="009A5E20"/>
    <w:p w14:paraId="353BDBE1" w14:textId="27B0790E" w:rsidR="00AC362A" w:rsidRPr="007226EC" w:rsidRDefault="001527C5">
      <w:r w:rsidRPr="007226EC">
        <w:rPr>
          <w:noProof/>
        </w:rPr>
        <w:drawing>
          <wp:inline distT="0" distB="0" distL="0" distR="0" wp14:anchorId="5257D9B9" wp14:editId="02190A04">
            <wp:extent cx="5943600" cy="6163310"/>
            <wp:effectExtent l="0" t="0" r="0" b="0"/>
            <wp:docPr id="18570149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014968" name="Picture 185701496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6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F1FFA" w14:textId="6FC2F297" w:rsidR="00AC362A" w:rsidRPr="007226EC" w:rsidRDefault="00AC362A"/>
    <w:p w14:paraId="76217B42" w14:textId="77777777" w:rsidR="00343BC4" w:rsidRPr="007226EC" w:rsidRDefault="00343BC4"/>
    <w:p w14:paraId="328AD7EC" w14:textId="77777777" w:rsidR="0059092E" w:rsidRPr="007226EC" w:rsidRDefault="0059092E" w:rsidP="009A5E20">
      <w:pPr>
        <w:rPr>
          <w:b/>
        </w:rPr>
      </w:pPr>
    </w:p>
    <w:p w14:paraId="2B0AC7B2" w14:textId="77777777" w:rsidR="0059092E" w:rsidRPr="007226EC" w:rsidRDefault="0059092E" w:rsidP="009A5E20">
      <w:pPr>
        <w:rPr>
          <w:b/>
        </w:rPr>
      </w:pPr>
    </w:p>
    <w:p w14:paraId="7E539AFB" w14:textId="187745FF" w:rsidR="009A5E20" w:rsidRPr="007226EC" w:rsidRDefault="008A66DB" w:rsidP="009A5E20">
      <w:r w:rsidRPr="007226EC">
        <w:rPr>
          <w:b/>
        </w:rPr>
        <w:t>Fig. S</w:t>
      </w:r>
      <w:r w:rsidR="00E54A4F" w:rsidRPr="007226EC">
        <w:rPr>
          <w:b/>
        </w:rPr>
        <w:t>4</w:t>
      </w:r>
      <w:r w:rsidRPr="007226EC">
        <w:rPr>
          <w:b/>
        </w:rPr>
        <w:t xml:space="preserve">: Additional validation result with respect to white blood cells: </w:t>
      </w:r>
      <w:r w:rsidR="009A5E20" w:rsidRPr="007226EC">
        <w:t xml:space="preserve">Each </w:t>
      </w:r>
      <w:r w:rsidR="00994D39" w:rsidRPr="007226EC">
        <w:t>row</w:t>
      </w:r>
      <w:r w:rsidR="009A5E20" w:rsidRPr="007226EC">
        <w:t xml:space="preserve"> shows inter-tissue correlation</w:t>
      </w:r>
      <w:r w:rsidR="00994D39" w:rsidRPr="007226EC">
        <w:t>s</w:t>
      </w:r>
      <w:r w:rsidR="009A5E20" w:rsidRPr="007226EC">
        <w:t xml:space="preserve"> in DNA methylation</w:t>
      </w:r>
      <w:r w:rsidR="00994D39" w:rsidRPr="007226EC">
        <w:t xml:space="preserve"> between liver, kidney, and brain vs. white blood cells (WBC).</w:t>
      </w:r>
      <w:r w:rsidR="009A5E20" w:rsidRPr="007226EC">
        <w:t xml:space="preserve"> </w:t>
      </w:r>
      <w:r w:rsidR="00994D39" w:rsidRPr="007226EC">
        <w:t>These are b</w:t>
      </w:r>
      <w:r w:rsidR="009A5E20" w:rsidRPr="007226EC">
        <w:t xml:space="preserve">ased on quantitative bisulfite pyrosequencing in each of 20 Holstein calves (10 male, 10 female). </w:t>
      </w:r>
      <w:r w:rsidR="009A5E20" w:rsidRPr="007226EC">
        <w:rPr>
          <w:b/>
        </w:rPr>
        <w:t>(</w:t>
      </w:r>
      <w:r w:rsidR="001527C5" w:rsidRPr="007226EC">
        <w:rPr>
          <w:b/>
        </w:rPr>
        <w:t>A</w:t>
      </w:r>
      <w:r w:rsidR="009A5E20" w:rsidRPr="007226EC">
        <w:rPr>
          <w:b/>
        </w:rPr>
        <w:t>)</w:t>
      </w:r>
      <w:r w:rsidR="009A5E20" w:rsidRPr="007226EC">
        <w:t xml:space="preserve"> </w:t>
      </w:r>
      <w:r w:rsidR="009A5E20" w:rsidRPr="007226EC">
        <w:rPr>
          <w:i/>
        </w:rPr>
        <w:t>CAB39L</w:t>
      </w:r>
      <w:r w:rsidR="009A5E20" w:rsidRPr="007226EC">
        <w:t xml:space="preserve">, </w:t>
      </w:r>
      <w:r w:rsidR="009A5E20" w:rsidRPr="007226EC">
        <w:rPr>
          <w:b/>
        </w:rPr>
        <w:t>(</w:t>
      </w:r>
      <w:r w:rsidR="001527C5" w:rsidRPr="007226EC">
        <w:rPr>
          <w:b/>
        </w:rPr>
        <w:t>B</w:t>
      </w:r>
      <w:r w:rsidR="009A5E20" w:rsidRPr="007226EC">
        <w:rPr>
          <w:b/>
        </w:rPr>
        <w:t>)</w:t>
      </w:r>
      <w:r w:rsidR="009A5E20" w:rsidRPr="007226EC">
        <w:t xml:space="preserve"> </w:t>
      </w:r>
      <w:r w:rsidR="00343BC4" w:rsidRPr="007226EC">
        <w:rPr>
          <w:i/>
        </w:rPr>
        <w:t>IL17F</w:t>
      </w:r>
      <w:r w:rsidR="009A5E20" w:rsidRPr="007226EC">
        <w:t xml:space="preserve">, </w:t>
      </w:r>
      <w:r w:rsidR="009A5E20" w:rsidRPr="007226EC">
        <w:rPr>
          <w:b/>
        </w:rPr>
        <w:t>(</w:t>
      </w:r>
      <w:r w:rsidR="001527C5" w:rsidRPr="007226EC">
        <w:rPr>
          <w:b/>
        </w:rPr>
        <w:t>C)</w:t>
      </w:r>
      <w:r w:rsidR="009A5E20" w:rsidRPr="007226EC">
        <w:t xml:space="preserve"> </w:t>
      </w:r>
      <w:r w:rsidR="008D506B" w:rsidRPr="007226EC">
        <w:rPr>
          <w:i/>
        </w:rPr>
        <w:t>KCTD14</w:t>
      </w:r>
      <w:r w:rsidR="009A5E20" w:rsidRPr="007226EC">
        <w:t xml:space="preserve">. Inter-tissue correlations </w:t>
      </w:r>
      <w:r w:rsidR="0059092E" w:rsidRPr="007226EC">
        <w:t>r</w:t>
      </w:r>
      <w:r w:rsidR="009A5E20" w:rsidRPr="007226EC">
        <w:t xml:space="preserve"> ≥ 0.71 (our cutoff for validation) are highlighted in red. </w:t>
      </w:r>
    </w:p>
    <w:p w14:paraId="2CCF9E66" w14:textId="77777777" w:rsidR="00AC362A" w:rsidRPr="007226EC" w:rsidRDefault="00AC362A"/>
    <w:p w14:paraId="661D575D" w14:textId="77777777" w:rsidR="008D506B" w:rsidRPr="007226EC" w:rsidRDefault="008D506B"/>
    <w:p w14:paraId="6D0E8EBF" w14:textId="77777777" w:rsidR="008D506B" w:rsidRPr="007226EC" w:rsidRDefault="008D506B"/>
    <w:p w14:paraId="5E277C31" w14:textId="1450C7D7" w:rsidR="008D506B" w:rsidRPr="007226EC" w:rsidRDefault="00DE71E4" w:rsidP="009A5E20">
      <w:pPr>
        <w:rPr>
          <w:noProof/>
        </w:rPr>
      </w:pPr>
      <w:r w:rsidRPr="007226EC">
        <w:rPr>
          <w:noProof/>
        </w:rPr>
        <w:drawing>
          <wp:anchor distT="0" distB="0" distL="114300" distR="114300" simplePos="0" relativeHeight="251658257" behindDoc="1" locked="0" layoutInCell="1" allowOverlap="1" wp14:anchorId="7E12D8A5" wp14:editId="56456BB2">
            <wp:simplePos x="0" y="0"/>
            <wp:positionH relativeFrom="column">
              <wp:posOffset>1419860</wp:posOffset>
            </wp:positionH>
            <wp:positionV relativeFrom="paragraph">
              <wp:posOffset>135998</wp:posOffset>
            </wp:positionV>
            <wp:extent cx="3532489" cy="2830749"/>
            <wp:effectExtent l="0" t="0" r="0" b="1905"/>
            <wp:wrapNone/>
            <wp:docPr id="1989223405" name="Picture 1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9223405" name="Picture 1" descr="A graph with blue dots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2489" cy="283074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864AF" w:rsidRPr="007226EC">
        <w:rPr>
          <w:noProof/>
        </w:rPr>
        <w:t xml:space="preserve"> </w:t>
      </w:r>
    </w:p>
    <w:p w14:paraId="02909AAD" w14:textId="3DF635D7" w:rsidR="009A5E20" w:rsidRPr="007226EC" w:rsidRDefault="009A5E20" w:rsidP="009A5E20">
      <w:pPr>
        <w:pStyle w:val="Heading1"/>
      </w:pPr>
      <w:r w:rsidRPr="007226EC">
        <w:t>(</w:t>
      </w:r>
      <w:r w:rsidR="00DC6409" w:rsidRPr="007226EC">
        <w:t>A</w:t>
      </w:r>
      <w:r w:rsidRPr="007226EC">
        <w:t>)</w:t>
      </w:r>
    </w:p>
    <w:p w14:paraId="008AA0DD" w14:textId="6878AD97" w:rsidR="009A5E20" w:rsidRPr="007226EC" w:rsidRDefault="009A5E20" w:rsidP="009A5E20"/>
    <w:p w14:paraId="6149F2BC" w14:textId="2F81029D" w:rsidR="009A5E20" w:rsidRPr="007226EC" w:rsidRDefault="009A5E20" w:rsidP="009A5E20"/>
    <w:p w14:paraId="6CF20CD3" w14:textId="2E19959B" w:rsidR="009A5E20" w:rsidRPr="007226EC" w:rsidRDefault="009A5E20" w:rsidP="009A5E20"/>
    <w:p w14:paraId="1CE2F563" w14:textId="6A8EE0CB" w:rsidR="009A5E20" w:rsidRPr="007226EC" w:rsidRDefault="009A5E20" w:rsidP="009A5E20"/>
    <w:p w14:paraId="49EC9EAC" w14:textId="77777777" w:rsidR="009A5E20" w:rsidRPr="007226EC" w:rsidRDefault="009A5E20" w:rsidP="009A5E20"/>
    <w:p w14:paraId="158FFFCF" w14:textId="77777777" w:rsidR="009A5E20" w:rsidRPr="007226EC" w:rsidRDefault="009A5E20" w:rsidP="009A5E20"/>
    <w:p w14:paraId="50555B13" w14:textId="32CA24CD" w:rsidR="009A5E20" w:rsidRPr="007226EC" w:rsidRDefault="009A5E20" w:rsidP="009A5E20"/>
    <w:p w14:paraId="7593CE8D" w14:textId="77777777" w:rsidR="009A5E20" w:rsidRPr="007226EC" w:rsidRDefault="009A5E20" w:rsidP="009A5E20"/>
    <w:p w14:paraId="4267F195" w14:textId="77777777" w:rsidR="009A5E20" w:rsidRPr="007226EC" w:rsidRDefault="009A5E20" w:rsidP="009A5E20"/>
    <w:p w14:paraId="28ABAC6F" w14:textId="5003F938" w:rsidR="009A5E20" w:rsidRPr="007226EC" w:rsidRDefault="009A5E20" w:rsidP="009A5E20"/>
    <w:p w14:paraId="5D02E6DA" w14:textId="4937AD5D" w:rsidR="009A5E20" w:rsidRPr="007226EC" w:rsidRDefault="009A5E20" w:rsidP="009A5E20"/>
    <w:p w14:paraId="535F32CE" w14:textId="57304343" w:rsidR="009A5E20" w:rsidRPr="007226EC" w:rsidRDefault="009A5E20" w:rsidP="009A5E20"/>
    <w:p w14:paraId="062CDB1C" w14:textId="017B66AA" w:rsidR="009A5E20" w:rsidRPr="007226EC" w:rsidRDefault="009A5E20" w:rsidP="009A5E20"/>
    <w:p w14:paraId="01DE8596" w14:textId="30D89CB8" w:rsidR="009A5E20" w:rsidRPr="007226EC" w:rsidRDefault="009A5E20" w:rsidP="009A5E20"/>
    <w:p w14:paraId="50B778C0" w14:textId="207E6B7C" w:rsidR="009A5E20" w:rsidRPr="007226EC" w:rsidRDefault="009A5E20" w:rsidP="009A5E20">
      <w:pPr>
        <w:ind w:left="720" w:firstLine="720"/>
      </w:pPr>
      <w:r w:rsidRPr="007226EC">
        <w:t>(</w:t>
      </w:r>
      <w:r w:rsidR="00DC6409" w:rsidRPr="007226EC">
        <w:t>B</w:t>
      </w:r>
      <w:r w:rsidRPr="007226EC">
        <w:t>)</w:t>
      </w:r>
    </w:p>
    <w:p w14:paraId="29A02C81" w14:textId="02580413" w:rsidR="009A5E20" w:rsidRPr="007226EC" w:rsidRDefault="00D864AF" w:rsidP="009A5E20">
      <w:pPr>
        <w:ind w:left="720" w:firstLine="720"/>
      </w:pPr>
      <w:r w:rsidRPr="007226EC">
        <w:rPr>
          <w:noProof/>
        </w:rPr>
        <w:drawing>
          <wp:anchor distT="0" distB="0" distL="114300" distR="114300" simplePos="0" relativeHeight="251658256" behindDoc="0" locked="0" layoutInCell="1" allowOverlap="1" wp14:anchorId="1799600D" wp14:editId="4BF63AB3">
            <wp:simplePos x="0" y="0"/>
            <wp:positionH relativeFrom="column">
              <wp:posOffset>1274121</wp:posOffset>
            </wp:positionH>
            <wp:positionV relativeFrom="paragraph">
              <wp:posOffset>20428</wp:posOffset>
            </wp:positionV>
            <wp:extent cx="3764604" cy="2826421"/>
            <wp:effectExtent l="0" t="0" r="0" b="5715"/>
            <wp:wrapNone/>
            <wp:docPr id="449174234" name="Picture 1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9174234" name="Picture 1" descr="A graph with blue dots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4604" cy="282642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D817AD" w14:textId="11AC2E03" w:rsidR="009A5E20" w:rsidRPr="007226EC" w:rsidRDefault="009A5E20" w:rsidP="009A5E20">
      <w:pPr>
        <w:ind w:left="720" w:firstLine="720"/>
      </w:pPr>
    </w:p>
    <w:p w14:paraId="7D10EDE8" w14:textId="77777777" w:rsidR="009A5E20" w:rsidRPr="007226EC" w:rsidRDefault="009A5E20" w:rsidP="009A5E20">
      <w:pPr>
        <w:ind w:left="720" w:firstLine="720"/>
      </w:pPr>
    </w:p>
    <w:p w14:paraId="0D83E7FA" w14:textId="77777777" w:rsidR="009A5E20" w:rsidRPr="007226EC" w:rsidRDefault="009A5E20" w:rsidP="009A5E20">
      <w:pPr>
        <w:ind w:left="720" w:firstLine="720"/>
      </w:pPr>
    </w:p>
    <w:p w14:paraId="18672914" w14:textId="77777777" w:rsidR="009A5E20" w:rsidRPr="007226EC" w:rsidRDefault="009A5E20" w:rsidP="009A5E20">
      <w:pPr>
        <w:ind w:left="720" w:firstLine="720"/>
      </w:pPr>
    </w:p>
    <w:p w14:paraId="489FB424" w14:textId="77777777" w:rsidR="009A5E20" w:rsidRPr="007226EC" w:rsidRDefault="009A5E20" w:rsidP="009A5E20">
      <w:pPr>
        <w:ind w:left="720" w:firstLine="720"/>
      </w:pPr>
    </w:p>
    <w:p w14:paraId="31CE94AF" w14:textId="77777777" w:rsidR="009A5E20" w:rsidRPr="007226EC" w:rsidRDefault="009A5E20" w:rsidP="009A5E20">
      <w:pPr>
        <w:ind w:left="720" w:firstLine="720"/>
      </w:pPr>
    </w:p>
    <w:p w14:paraId="5D2ABB9D" w14:textId="77777777" w:rsidR="009A5E20" w:rsidRPr="007226EC" w:rsidRDefault="009A5E20" w:rsidP="009A5E20">
      <w:pPr>
        <w:ind w:left="720" w:firstLine="720"/>
      </w:pPr>
    </w:p>
    <w:p w14:paraId="4B6C5F29" w14:textId="77777777" w:rsidR="009A5E20" w:rsidRPr="007226EC" w:rsidRDefault="009A5E20" w:rsidP="009A5E20">
      <w:pPr>
        <w:ind w:left="720" w:firstLine="720"/>
      </w:pPr>
    </w:p>
    <w:p w14:paraId="178B7BAB" w14:textId="77777777" w:rsidR="009A5E20" w:rsidRPr="007226EC" w:rsidRDefault="009A5E20" w:rsidP="009A5E20">
      <w:pPr>
        <w:ind w:left="720" w:firstLine="720"/>
      </w:pPr>
    </w:p>
    <w:p w14:paraId="5D140571" w14:textId="77777777" w:rsidR="009A5E20" w:rsidRPr="007226EC" w:rsidRDefault="009A5E20" w:rsidP="009A5E20">
      <w:pPr>
        <w:ind w:left="720" w:firstLine="720"/>
      </w:pPr>
    </w:p>
    <w:p w14:paraId="6421B456" w14:textId="77777777" w:rsidR="009A5E20" w:rsidRPr="007226EC" w:rsidRDefault="009A5E20" w:rsidP="009A5E20">
      <w:pPr>
        <w:ind w:left="720" w:firstLine="720"/>
      </w:pPr>
    </w:p>
    <w:p w14:paraId="7C1043D8" w14:textId="77777777" w:rsidR="009A5E20" w:rsidRPr="007226EC" w:rsidRDefault="009A5E20" w:rsidP="009A5E20">
      <w:pPr>
        <w:ind w:left="720" w:firstLine="720"/>
      </w:pPr>
    </w:p>
    <w:p w14:paraId="1707B84C" w14:textId="77777777" w:rsidR="009A5E20" w:rsidRPr="007226EC" w:rsidRDefault="009A5E20" w:rsidP="009A5E20">
      <w:pPr>
        <w:ind w:left="720" w:firstLine="720"/>
      </w:pPr>
    </w:p>
    <w:p w14:paraId="1E35F4A2" w14:textId="77777777" w:rsidR="009A5E20" w:rsidRPr="007226EC" w:rsidRDefault="009A5E20" w:rsidP="009A5E20">
      <w:pPr>
        <w:ind w:left="720" w:firstLine="720"/>
      </w:pPr>
    </w:p>
    <w:p w14:paraId="16F6A719" w14:textId="77777777" w:rsidR="009A5E20" w:rsidRPr="007226EC" w:rsidRDefault="009A5E20" w:rsidP="009A5E20"/>
    <w:p w14:paraId="1B35460A" w14:textId="70AEFFFD" w:rsidR="009A5E20" w:rsidRPr="007226EC" w:rsidRDefault="009A5E20" w:rsidP="009A5E20">
      <w:r w:rsidRPr="007226EC">
        <w:rPr>
          <w:b/>
        </w:rPr>
        <w:t>Fig. S</w:t>
      </w:r>
      <w:r w:rsidR="00E54A4F" w:rsidRPr="007226EC">
        <w:rPr>
          <w:b/>
        </w:rPr>
        <w:t>5</w:t>
      </w:r>
      <w:r w:rsidRPr="007226EC">
        <w:rPr>
          <w:b/>
        </w:rPr>
        <w:t>: CoRSIV vs. Control Regions</w:t>
      </w:r>
      <w:r w:rsidRPr="007226EC">
        <w:t xml:space="preserve"> </w:t>
      </w:r>
      <w:r w:rsidRPr="007226EC">
        <w:rPr>
          <w:b/>
        </w:rPr>
        <w:t>(</w:t>
      </w:r>
      <w:r w:rsidR="001527C5" w:rsidRPr="007226EC">
        <w:rPr>
          <w:b/>
        </w:rPr>
        <w:t>A</w:t>
      </w:r>
      <w:r w:rsidRPr="007226EC">
        <w:rPr>
          <w:b/>
        </w:rPr>
        <w:t>)</w:t>
      </w:r>
      <w:r w:rsidRPr="007226EC">
        <w:t xml:space="preserve"> All control regions contain the same number of CpGs as their CoRSIV counterparts. </w:t>
      </w:r>
      <w:r w:rsidRPr="007226EC">
        <w:rPr>
          <w:b/>
        </w:rPr>
        <w:t>(</w:t>
      </w:r>
      <w:r w:rsidR="001527C5" w:rsidRPr="007226EC">
        <w:rPr>
          <w:b/>
        </w:rPr>
        <w:t>B)</w:t>
      </w:r>
      <w:r w:rsidRPr="007226EC">
        <w:t xml:space="preserve"> </w:t>
      </w:r>
      <w:r w:rsidR="00DE71E4" w:rsidRPr="007226EC">
        <w:t xml:space="preserve">All control regions are the same </w:t>
      </w:r>
      <w:r w:rsidR="00293307" w:rsidRPr="007226EC">
        <w:t>in size</w:t>
      </w:r>
      <w:r w:rsidR="00DE71E4" w:rsidRPr="007226EC">
        <w:t xml:space="preserve"> as their CoRSIV counterparts. </w:t>
      </w:r>
    </w:p>
    <w:p w14:paraId="65CC9AF6" w14:textId="77777777" w:rsidR="009A5E20" w:rsidRPr="007226EC" w:rsidRDefault="009A5E20" w:rsidP="009A5E20"/>
    <w:p w14:paraId="7561CB72" w14:textId="77777777" w:rsidR="009A5E20" w:rsidRPr="007226EC" w:rsidRDefault="009A5E20" w:rsidP="009A5E20"/>
    <w:p w14:paraId="43C6CCD3" w14:textId="77777777" w:rsidR="009A5E20" w:rsidRPr="007226EC" w:rsidRDefault="009A5E20" w:rsidP="009A5E20"/>
    <w:p w14:paraId="3CAC9098" w14:textId="77777777" w:rsidR="009A5E20" w:rsidRPr="007226EC" w:rsidRDefault="009A5E20" w:rsidP="009A5E20"/>
    <w:p w14:paraId="4333FE2C" w14:textId="77777777" w:rsidR="009A5E20" w:rsidRPr="007226EC" w:rsidRDefault="009A5E20" w:rsidP="009A5E20"/>
    <w:p w14:paraId="5025DF7A" w14:textId="77777777" w:rsidR="00AC362A" w:rsidRPr="007226EC" w:rsidRDefault="00AC362A"/>
    <w:p w14:paraId="1A3F6FE9" w14:textId="1B7E3D19" w:rsidR="00AC362A" w:rsidRPr="007226EC" w:rsidRDefault="008A66DB">
      <w:r w:rsidRPr="007226EC">
        <w:rPr>
          <w:noProof/>
        </w:rPr>
        <w:lastRenderedPageBreak/>
        <w:drawing>
          <wp:anchor distT="114300" distB="114300" distL="114300" distR="114300" simplePos="0" relativeHeight="251658242" behindDoc="0" locked="0" layoutInCell="1" hidden="0" allowOverlap="1" wp14:anchorId="6D313054" wp14:editId="1317F08B">
            <wp:simplePos x="0" y="0"/>
            <wp:positionH relativeFrom="column">
              <wp:posOffset>19051</wp:posOffset>
            </wp:positionH>
            <wp:positionV relativeFrom="paragraph">
              <wp:posOffset>24803100</wp:posOffset>
            </wp:positionV>
            <wp:extent cx="5581650" cy="4591050"/>
            <wp:effectExtent l="0" t="0" r="0" b="0"/>
            <wp:wrapNone/>
            <wp:docPr id="1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81650" cy="45910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35BFE983" w14:textId="45D8FD36" w:rsidR="00763996" w:rsidRPr="007226EC" w:rsidRDefault="00763996" w:rsidP="003A16F0"/>
    <w:p w14:paraId="34E583B5" w14:textId="77777777" w:rsidR="00EC045D" w:rsidRPr="007226EC" w:rsidRDefault="00EC045D" w:rsidP="003A16F0"/>
    <w:p w14:paraId="072E03EE" w14:textId="77777777" w:rsidR="00EC045D" w:rsidRPr="007226EC" w:rsidRDefault="00EC045D" w:rsidP="003A16F0">
      <w:pPr>
        <w:rPr>
          <w:b/>
          <w:bCs/>
        </w:rPr>
      </w:pPr>
    </w:p>
    <w:p w14:paraId="0DE65826" w14:textId="6CCF52AB" w:rsidR="00763996" w:rsidRPr="007226EC" w:rsidRDefault="009B10BC" w:rsidP="003A16F0">
      <w:pPr>
        <w:rPr>
          <w:b/>
          <w:bCs/>
        </w:rPr>
      </w:pPr>
      <w:r w:rsidRPr="007226EC">
        <w:rPr>
          <w:noProof/>
        </w:rPr>
        <w:drawing>
          <wp:inline distT="0" distB="0" distL="0" distR="0" wp14:anchorId="5DDFE70C" wp14:editId="3FC781BA">
            <wp:extent cx="5600486" cy="4211609"/>
            <wp:effectExtent l="0" t="0" r="0" b="0"/>
            <wp:docPr id="15358680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5868060" name="Picture 1535868060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06" b="24976"/>
                    <a:stretch/>
                  </pic:blipFill>
                  <pic:spPr bwMode="auto">
                    <a:xfrm>
                      <a:off x="0" y="0"/>
                      <a:ext cx="5600700" cy="42117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B44996" w14:textId="77777777" w:rsidR="00D35625" w:rsidRPr="007226EC" w:rsidRDefault="00D35625" w:rsidP="003A16F0">
      <w:pPr>
        <w:rPr>
          <w:b/>
          <w:bCs/>
        </w:rPr>
      </w:pPr>
    </w:p>
    <w:p w14:paraId="5016CC8B" w14:textId="77777777" w:rsidR="00763996" w:rsidRPr="007226EC" w:rsidRDefault="00763996" w:rsidP="003A16F0">
      <w:pPr>
        <w:rPr>
          <w:b/>
          <w:bCs/>
        </w:rPr>
      </w:pPr>
    </w:p>
    <w:p w14:paraId="3A7B8F23" w14:textId="5C215F29" w:rsidR="00BC125B" w:rsidRPr="007226EC" w:rsidRDefault="003A16F0" w:rsidP="00D35625">
      <w:pPr>
        <w:rPr>
          <w:b/>
          <w:bCs/>
        </w:rPr>
      </w:pPr>
      <w:r w:rsidRPr="007226EC">
        <w:rPr>
          <w:b/>
          <w:bCs/>
        </w:rPr>
        <w:t>Fig. S</w:t>
      </w:r>
      <w:r w:rsidR="00E54A4F" w:rsidRPr="007226EC">
        <w:rPr>
          <w:b/>
          <w:bCs/>
        </w:rPr>
        <w:t>6</w:t>
      </w:r>
      <w:r w:rsidRPr="007226EC">
        <w:rPr>
          <w:b/>
          <w:bCs/>
        </w:rPr>
        <w:t>:</w:t>
      </w:r>
      <w:r w:rsidR="00763996" w:rsidRPr="007226EC">
        <w:rPr>
          <w:b/>
          <w:bCs/>
        </w:rPr>
        <w:t xml:space="preserve"> Regions flanking control regions (</w:t>
      </w:r>
      <w:r w:rsidR="00EF02DD" w:rsidRPr="007226EC">
        <w:rPr>
          <w:b/>
          <w:bCs/>
        </w:rPr>
        <w:t>at +/-5kb increment, up to +/- 50kb</w:t>
      </w:r>
      <w:r w:rsidR="00763996" w:rsidRPr="007226EC">
        <w:rPr>
          <w:b/>
          <w:bCs/>
        </w:rPr>
        <w:t>) show overlap with various classes of transposable elements.</w:t>
      </w:r>
      <w:r w:rsidR="00F92A8E" w:rsidRPr="007226EC">
        <w:rPr>
          <w:b/>
          <w:bCs/>
        </w:rPr>
        <w:t xml:space="preserve"> </w:t>
      </w:r>
      <w:r w:rsidR="00994D39" w:rsidRPr="000C5499">
        <w:t>The c</w:t>
      </w:r>
      <w:r w:rsidR="00F92A8E" w:rsidRPr="000C5499">
        <w:t xml:space="preserve">olumn to the left of 0kb </w:t>
      </w:r>
      <w:r w:rsidR="00994D39" w:rsidRPr="000C5499">
        <w:t>indicates</w:t>
      </w:r>
      <w:r w:rsidR="00F92A8E" w:rsidRPr="000C5499">
        <w:t xml:space="preserve"> direct overlap of control regions with </w:t>
      </w:r>
      <w:r w:rsidR="00EC045D" w:rsidRPr="000C5499">
        <w:t>transposable elements.</w:t>
      </w:r>
    </w:p>
    <w:p w14:paraId="74EF3759" w14:textId="77777777" w:rsidR="00BC125B" w:rsidRPr="007226EC" w:rsidRDefault="00BC125B" w:rsidP="00C23EAE">
      <w:pPr>
        <w:ind w:left="1440" w:firstLine="720"/>
      </w:pPr>
    </w:p>
    <w:p w14:paraId="523F96CB" w14:textId="77777777" w:rsidR="00BC125B" w:rsidRPr="007226EC" w:rsidRDefault="00BC125B" w:rsidP="00C23EAE">
      <w:pPr>
        <w:ind w:left="1440" w:firstLine="720"/>
      </w:pPr>
    </w:p>
    <w:p w14:paraId="55B5C3CF" w14:textId="77777777" w:rsidR="00BC125B" w:rsidRPr="007226EC" w:rsidRDefault="00BC125B" w:rsidP="00C23EAE">
      <w:pPr>
        <w:ind w:left="1440" w:firstLine="720"/>
      </w:pPr>
    </w:p>
    <w:p w14:paraId="79CD8C62" w14:textId="77777777" w:rsidR="00BC125B" w:rsidRPr="007226EC" w:rsidRDefault="00BC125B" w:rsidP="00C23EAE">
      <w:pPr>
        <w:ind w:left="1440" w:firstLine="720"/>
      </w:pPr>
    </w:p>
    <w:p w14:paraId="4F142B03" w14:textId="77777777" w:rsidR="00AC27E4" w:rsidRPr="007226EC" w:rsidRDefault="00AC27E4" w:rsidP="00C23EAE">
      <w:pPr>
        <w:ind w:left="1440" w:firstLine="720"/>
      </w:pPr>
    </w:p>
    <w:p w14:paraId="66DC309E" w14:textId="77777777" w:rsidR="00BC125B" w:rsidRPr="007226EC" w:rsidRDefault="00BC125B" w:rsidP="00C23EAE">
      <w:pPr>
        <w:ind w:left="1440" w:firstLine="720"/>
      </w:pPr>
    </w:p>
    <w:p w14:paraId="05E1CEE5" w14:textId="77777777" w:rsidR="00BC125B" w:rsidRPr="007226EC" w:rsidRDefault="00BC125B" w:rsidP="00C23EAE">
      <w:pPr>
        <w:ind w:left="1440" w:firstLine="720"/>
      </w:pPr>
    </w:p>
    <w:p w14:paraId="7D5E6AD4" w14:textId="77777777" w:rsidR="00BC125B" w:rsidRPr="007226EC" w:rsidRDefault="00BC125B" w:rsidP="00C23EAE">
      <w:pPr>
        <w:ind w:left="1440" w:firstLine="720"/>
      </w:pPr>
    </w:p>
    <w:p w14:paraId="5A729013" w14:textId="77777777" w:rsidR="00BC125B" w:rsidRPr="007226EC" w:rsidRDefault="00BC125B" w:rsidP="00C23EAE">
      <w:pPr>
        <w:ind w:left="1440" w:firstLine="720"/>
      </w:pPr>
    </w:p>
    <w:p w14:paraId="4C106A42" w14:textId="77777777" w:rsidR="00BC125B" w:rsidRPr="007226EC" w:rsidRDefault="00BC125B" w:rsidP="00C23EAE">
      <w:pPr>
        <w:ind w:left="1440" w:firstLine="720"/>
      </w:pPr>
    </w:p>
    <w:p w14:paraId="3D632077" w14:textId="77777777" w:rsidR="00BC125B" w:rsidRPr="007226EC" w:rsidRDefault="00BC125B" w:rsidP="00C23EAE">
      <w:pPr>
        <w:ind w:left="1440" w:firstLine="720"/>
      </w:pPr>
    </w:p>
    <w:p w14:paraId="177C008F" w14:textId="77777777" w:rsidR="00BC125B" w:rsidRPr="007226EC" w:rsidRDefault="00BC125B" w:rsidP="00C23EAE">
      <w:pPr>
        <w:ind w:left="1440" w:firstLine="720"/>
      </w:pPr>
    </w:p>
    <w:p w14:paraId="3495027B" w14:textId="77777777" w:rsidR="0032173C" w:rsidRPr="007226EC" w:rsidRDefault="0032173C" w:rsidP="00C23EAE">
      <w:pPr>
        <w:ind w:left="1440" w:firstLine="720"/>
        <w:rPr>
          <w:lang w:eastAsia="zh-TW"/>
        </w:rPr>
      </w:pPr>
    </w:p>
    <w:p w14:paraId="04467E74" w14:textId="77777777" w:rsidR="00BC125B" w:rsidRPr="007226EC" w:rsidRDefault="00BC125B" w:rsidP="00C23EAE">
      <w:pPr>
        <w:ind w:left="1440" w:firstLine="720"/>
      </w:pPr>
    </w:p>
    <w:p w14:paraId="165E48B5" w14:textId="0B2E24CD" w:rsidR="00C23EAE" w:rsidRPr="007226EC" w:rsidRDefault="00C23EAE" w:rsidP="00C23EAE">
      <w:pPr>
        <w:ind w:left="1440" w:firstLine="720"/>
      </w:pPr>
      <w:r w:rsidRPr="007226EC">
        <w:rPr>
          <w:noProof/>
        </w:rPr>
        <w:drawing>
          <wp:anchor distT="114300" distB="114300" distL="114300" distR="114300" simplePos="0" relativeHeight="251658241" behindDoc="1" locked="0" layoutInCell="1" hidden="0" allowOverlap="1" wp14:anchorId="0F86342E" wp14:editId="2965F78D">
            <wp:simplePos x="0" y="0"/>
            <wp:positionH relativeFrom="column">
              <wp:posOffset>1822387</wp:posOffset>
            </wp:positionH>
            <wp:positionV relativeFrom="paragraph">
              <wp:posOffset>101530</wp:posOffset>
            </wp:positionV>
            <wp:extent cx="2638425" cy="2066236"/>
            <wp:effectExtent l="0" t="0" r="0" b="0"/>
            <wp:wrapNone/>
            <wp:docPr id="17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38425" cy="206623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3E65599" w14:textId="4C7117AC" w:rsidR="00C23EAE" w:rsidRPr="007226EC" w:rsidRDefault="008A66DB" w:rsidP="00D35625">
      <w:pPr>
        <w:ind w:left="1440" w:firstLine="720"/>
      </w:pPr>
      <w:r w:rsidRPr="007226EC">
        <w:t>(</w:t>
      </w:r>
      <w:r w:rsidR="00DC6409" w:rsidRPr="007226EC">
        <w:t>A</w:t>
      </w:r>
      <w:r w:rsidRPr="007226EC">
        <w:t>)</w:t>
      </w:r>
      <w:r w:rsidRPr="007226EC">
        <w:tab/>
      </w:r>
      <w:r w:rsidRPr="007226EC">
        <w:tab/>
      </w:r>
      <w:r w:rsidRPr="007226EC">
        <w:tab/>
      </w:r>
      <w:r w:rsidRPr="007226EC">
        <w:tab/>
      </w:r>
      <w:r w:rsidRPr="007226EC">
        <w:tab/>
      </w:r>
      <w:r w:rsidRPr="007226EC">
        <w:tab/>
        <w:t xml:space="preserve">        </w:t>
      </w:r>
    </w:p>
    <w:p w14:paraId="4CA5BDD7" w14:textId="77777777" w:rsidR="00C23EAE" w:rsidRPr="007226EC" w:rsidRDefault="00C23EAE" w:rsidP="00C23EAE">
      <w:pPr>
        <w:ind w:left="2160"/>
      </w:pPr>
    </w:p>
    <w:p w14:paraId="43BF1911" w14:textId="77777777" w:rsidR="00C23EAE" w:rsidRPr="007226EC" w:rsidRDefault="00C23EAE" w:rsidP="00C23EAE">
      <w:pPr>
        <w:ind w:left="2160"/>
      </w:pPr>
    </w:p>
    <w:p w14:paraId="2AEBEF06" w14:textId="77777777" w:rsidR="00C23EAE" w:rsidRPr="007226EC" w:rsidRDefault="00C23EAE" w:rsidP="00C23EAE">
      <w:pPr>
        <w:ind w:left="2160"/>
      </w:pPr>
    </w:p>
    <w:p w14:paraId="2A021DBC" w14:textId="77777777" w:rsidR="00C23EAE" w:rsidRPr="007226EC" w:rsidRDefault="00C23EAE" w:rsidP="00C23EAE">
      <w:pPr>
        <w:ind w:left="2160"/>
      </w:pPr>
    </w:p>
    <w:p w14:paraId="3D81C84D" w14:textId="77777777" w:rsidR="00C23EAE" w:rsidRPr="007226EC" w:rsidRDefault="00C23EAE" w:rsidP="00C23EAE">
      <w:pPr>
        <w:ind w:left="2160"/>
      </w:pPr>
    </w:p>
    <w:p w14:paraId="65AF7794" w14:textId="77777777" w:rsidR="00C23EAE" w:rsidRPr="007226EC" w:rsidRDefault="00C23EAE" w:rsidP="00C23EAE">
      <w:pPr>
        <w:ind w:left="2160"/>
      </w:pPr>
    </w:p>
    <w:p w14:paraId="55393DF6" w14:textId="77777777" w:rsidR="00C23EAE" w:rsidRPr="007226EC" w:rsidRDefault="00C23EAE" w:rsidP="00C23EAE">
      <w:pPr>
        <w:ind w:left="2160"/>
      </w:pPr>
    </w:p>
    <w:p w14:paraId="0E2B0D34" w14:textId="77777777" w:rsidR="00C23EAE" w:rsidRPr="007226EC" w:rsidRDefault="00C23EAE" w:rsidP="00C23EAE">
      <w:pPr>
        <w:ind w:left="2160"/>
      </w:pPr>
    </w:p>
    <w:p w14:paraId="2D2E671D" w14:textId="77777777" w:rsidR="00C23EAE" w:rsidRPr="007226EC" w:rsidRDefault="00C23EAE" w:rsidP="00C23EAE">
      <w:pPr>
        <w:ind w:left="2160"/>
      </w:pPr>
    </w:p>
    <w:p w14:paraId="121ADF3B" w14:textId="77777777" w:rsidR="00C23EAE" w:rsidRPr="007226EC" w:rsidRDefault="00C23EAE" w:rsidP="00C23EAE">
      <w:pPr>
        <w:ind w:left="2160"/>
      </w:pPr>
    </w:p>
    <w:p w14:paraId="094B9D7A" w14:textId="31F8C475" w:rsidR="00C23EAE" w:rsidRPr="007226EC" w:rsidRDefault="00C23EAE" w:rsidP="00C23EAE">
      <w:pPr>
        <w:ind w:left="2160"/>
      </w:pPr>
      <w:r w:rsidRPr="007226EC">
        <w:rPr>
          <w:noProof/>
        </w:rPr>
        <w:drawing>
          <wp:anchor distT="114300" distB="114300" distL="114300" distR="114300" simplePos="0" relativeHeight="251658243" behindDoc="1" locked="0" layoutInCell="1" hidden="0" allowOverlap="1" wp14:anchorId="1873B8E0" wp14:editId="5536F22E">
            <wp:simplePos x="0" y="0"/>
            <wp:positionH relativeFrom="column">
              <wp:posOffset>1820093</wp:posOffset>
            </wp:positionH>
            <wp:positionV relativeFrom="paragraph">
              <wp:posOffset>120304</wp:posOffset>
            </wp:positionV>
            <wp:extent cx="2853454" cy="2066925"/>
            <wp:effectExtent l="0" t="0" r="0" b="0"/>
            <wp:wrapNone/>
            <wp:docPr id="4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53454" cy="20669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EB4F5FE" w14:textId="601A6BA6" w:rsidR="00AC362A" w:rsidRPr="007226EC" w:rsidRDefault="008A66DB" w:rsidP="00C23EAE">
      <w:pPr>
        <w:ind w:left="2160"/>
      </w:pPr>
      <w:r w:rsidRPr="007226EC">
        <w:t>(</w:t>
      </w:r>
      <w:r w:rsidR="00DC6409" w:rsidRPr="007226EC">
        <w:t>B</w:t>
      </w:r>
      <w:r w:rsidRPr="007226EC">
        <w:t>)</w:t>
      </w:r>
    </w:p>
    <w:p w14:paraId="4F4DDB87" w14:textId="1F5CAA60" w:rsidR="00AC362A" w:rsidRPr="007226EC" w:rsidRDefault="00AC362A"/>
    <w:p w14:paraId="78EBA41B" w14:textId="74E88990" w:rsidR="00AC362A" w:rsidRPr="007226EC" w:rsidRDefault="00AC362A"/>
    <w:p w14:paraId="03038664" w14:textId="5E5E98B9" w:rsidR="00AC362A" w:rsidRPr="007226EC" w:rsidRDefault="00AC362A"/>
    <w:p w14:paraId="39475111" w14:textId="0135F3FD" w:rsidR="00AC362A" w:rsidRPr="007226EC" w:rsidRDefault="00AC362A"/>
    <w:p w14:paraId="7FFDCF7E" w14:textId="0373FB4F" w:rsidR="00AC362A" w:rsidRPr="007226EC" w:rsidRDefault="00AC362A"/>
    <w:p w14:paraId="470E0F35" w14:textId="7D102915" w:rsidR="00AC362A" w:rsidRPr="007226EC" w:rsidRDefault="00AC362A"/>
    <w:p w14:paraId="016A3674" w14:textId="77777777" w:rsidR="00AC362A" w:rsidRPr="007226EC" w:rsidRDefault="00AC362A"/>
    <w:p w14:paraId="62B7BD94" w14:textId="50BA3B64" w:rsidR="00AC362A" w:rsidRPr="007226EC" w:rsidRDefault="00AC362A"/>
    <w:p w14:paraId="3DF0D4DF" w14:textId="7940C8E0" w:rsidR="00AC362A" w:rsidRPr="007226EC" w:rsidRDefault="00AC362A"/>
    <w:p w14:paraId="5B2348D9" w14:textId="085EA551" w:rsidR="00AC362A" w:rsidRPr="007226EC" w:rsidRDefault="00AC362A"/>
    <w:p w14:paraId="73AEA4DD" w14:textId="05E00B04" w:rsidR="00AC362A" w:rsidRPr="007226EC" w:rsidRDefault="00C23EAE">
      <w:r w:rsidRPr="007226EC">
        <w:rPr>
          <w:noProof/>
        </w:rPr>
        <w:drawing>
          <wp:anchor distT="114300" distB="114300" distL="114300" distR="114300" simplePos="0" relativeHeight="251658244" behindDoc="1" locked="0" layoutInCell="1" hidden="0" allowOverlap="1" wp14:anchorId="4296CB11" wp14:editId="7AA761DE">
            <wp:simplePos x="0" y="0"/>
            <wp:positionH relativeFrom="column">
              <wp:posOffset>1823903</wp:posOffset>
            </wp:positionH>
            <wp:positionV relativeFrom="paragraph">
              <wp:posOffset>111955</wp:posOffset>
            </wp:positionV>
            <wp:extent cx="2743200" cy="2119328"/>
            <wp:effectExtent l="0" t="0" r="0" b="0"/>
            <wp:wrapNone/>
            <wp:docPr id="1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1193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4E4B0785" w14:textId="2C0F6D24" w:rsidR="00AC362A" w:rsidRPr="007226EC" w:rsidRDefault="008A66DB" w:rsidP="00C23EAE">
      <w:pPr>
        <w:ind w:left="2160"/>
        <w:rPr>
          <w:b/>
        </w:rPr>
      </w:pPr>
      <w:r w:rsidRPr="007226EC">
        <w:t>(</w:t>
      </w:r>
      <w:r w:rsidR="00DC6409" w:rsidRPr="007226EC">
        <w:t>C)</w:t>
      </w:r>
      <w:r w:rsidRPr="007226EC">
        <w:t xml:space="preserve"> </w:t>
      </w:r>
    </w:p>
    <w:p w14:paraId="49D14FEE" w14:textId="2E81600C" w:rsidR="00C23EAE" w:rsidRPr="007226EC" w:rsidRDefault="00C23EAE" w:rsidP="00960F22">
      <w:pPr>
        <w:rPr>
          <w:b/>
        </w:rPr>
      </w:pPr>
    </w:p>
    <w:p w14:paraId="621F900E" w14:textId="06C88325" w:rsidR="00C23EAE" w:rsidRPr="007226EC" w:rsidRDefault="00C23EAE" w:rsidP="00960F22">
      <w:pPr>
        <w:rPr>
          <w:b/>
        </w:rPr>
      </w:pPr>
    </w:p>
    <w:p w14:paraId="6F7451D6" w14:textId="77777777" w:rsidR="00C23EAE" w:rsidRPr="007226EC" w:rsidRDefault="00C23EAE" w:rsidP="00960F22">
      <w:pPr>
        <w:rPr>
          <w:b/>
        </w:rPr>
      </w:pPr>
    </w:p>
    <w:p w14:paraId="7A87AF0E" w14:textId="77777777" w:rsidR="00C23EAE" w:rsidRPr="007226EC" w:rsidRDefault="00C23EAE" w:rsidP="00960F22">
      <w:pPr>
        <w:rPr>
          <w:b/>
        </w:rPr>
      </w:pPr>
    </w:p>
    <w:p w14:paraId="47467AEA" w14:textId="77777777" w:rsidR="00C23EAE" w:rsidRPr="007226EC" w:rsidRDefault="00C23EAE" w:rsidP="00960F22">
      <w:pPr>
        <w:rPr>
          <w:b/>
        </w:rPr>
      </w:pPr>
    </w:p>
    <w:p w14:paraId="3586E381" w14:textId="77777777" w:rsidR="00C23EAE" w:rsidRPr="007226EC" w:rsidRDefault="00C23EAE" w:rsidP="00960F22">
      <w:pPr>
        <w:rPr>
          <w:b/>
        </w:rPr>
      </w:pPr>
    </w:p>
    <w:p w14:paraId="369BD705" w14:textId="77777777" w:rsidR="00C23EAE" w:rsidRPr="007226EC" w:rsidRDefault="00C23EAE" w:rsidP="00960F22">
      <w:pPr>
        <w:rPr>
          <w:b/>
        </w:rPr>
      </w:pPr>
    </w:p>
    <w:p w14:paraId="50ADB2A6" w14:textId="77777777" w:rsidR="00C23EAE" w:rsidRPr="007226EC" w:rsidRDefault="00C23EAE" w:rsidP="00960F22">
      <w:pPr>
        <w:rPr>
          <w:b/>
        </w:rPr>
      </w:pPr>
    </w:p>
    <w:p w14:paraId="76BFF37F" w14:textId="77777777" w:rsidR="00C23EAE" w:rsidRPr="007226EC" w:rsidRDefault="00C23EAE" w:rsidP="00960F22">
      <w:pPr>
        <w:rPr>
          <w:b/>
        </w:rPr>
      </w:pPr>
    </w:p>
    <w:p w14:paraId="02960A99" w14:textId="77777777" w:rsidR="00C23EAE" w:rsidRPr="007226EC" w:rsidRDefault="00C23EAE" w:rsidP="00960F22">
      <w:pPr>
        <w:rPr>
          <w:b/>
        </w:rPr>
      </w:pPr>
    </w:p>
    <w:p w14:paraId="58BAC165" w14:textId="77777777" w:rsidR="00C23EAE" w:rsidRPr="007226EC" w:rsidRDefault="00C23EAE" w:rsidP="00960F22">
      <w:pPr>
        <w:rPr>
          <w:b/>
        </w:rPr>
      </w:pPr>
    </w:p>
    <w:p w14:paraId="5816A57B" w14:textId="77777777" w:rsidR="00C23EAE" w:rsidRPr="007226EC" w:rsidRDefault="00C23EAE" w:rsidP="00960F22">
      <w:pPr>
        <w:rPr>
          <w:b/>
        </w:rPr>
      </w:pPr>
    </w:p>
    <w:p w14:paraId="69DE95C7" w14:textId="1FBF335C" w:rsidR="00AC362A" w:rsidRPr="007226EC" w:rsidRDefault="008A66DB">
      <w:r w:rsidRPr="007226EC">
        <w:rPr>
          <w:b/>
        </w:rPr>
        <w:t>Fig. S</w:t>
      </w:r>
      <w:r w:rsidR="00E54A4F" w:rsidRPr="007226EC">
        <w:rPr>
          <w:b/>
        </w:rPr>
        <w:t>7</w:t>
      </w:r>
      <w:r w:rsidRPr="007226EC">
        <w:rPr>
          <w:b/>
        </w:rPr>
        <w:t xml:space="preserve">: </w:t>
      </w:r>
      <w:r w:rsidR="007226EC" w:rsidRPr="007226EC">
        <w:rPr>
          <w:b/>
        </w:rPr>
        <w:t xml:space="preserve">The entire set of </w:t>
      </w:r>
      <w:r w:rsidR="00994D39" w:rsidRPr="007226EC">
        <w:rPr>
          <w:b/>
        </w:rPr>
        <w:t xml:space="preserve">IVP vs. MOET DMRs </w:t>
      </w:r>
      <w:r w:rsidR="007226EC" w:rsidRPr="007226EC">
        <w:rPr>
          <w:b/>
        </w:rPr>
        <w:t>shows</w:t>
      </w:r>
      <w:r w:rsidR="00994D39" w:rsidRPr="007226EC">
        <w:rPr>
          <w:b/>
        </w:rPr>
        <w:t xml:space="preserve"> imbalance in different directions in different tissues</w:t>
      </w:r>
      <w:r w:rsidRPr="007226EC">
        <w:rPr>
          <w:b/>
        </w:rPr>
        <w:t>: (</w:t>
      </w:r>
      <w:r w:rsidR="001527C5" w:rsidRPr="007226EC">
        <w:rPr>
          <w:b/>
        </w:rPr>
        <w:t>A)</w:t>
      </w:r>
      <w:r w:rsidRPr="007226EC">
        <w:rPr>
          <w:b/>
        </w:rPr>
        <w:t xml:space="preserve"> </w:t>
      </w:r>
      <w:r w:rsidR="00994D39" w:rsidRPr="007226EC">
        <w:rPr>
          <w:bCs/>
        </w:rPr>
        <w:t>In liver, methylation is generally higher in t</w:t>
      </w:r>
      <w:r w:rsidR="005E69EB" w:rsidRPr="007226EC">
        <w:rPr>
          <w:bCs/>
        </w:rPr>
        <w:t>he</w:t>
      </w:r>
      <w:r w:rsidR="005E69EB" w:rsidRPr="007226EC">
        <w:rPr>
          <w:b/>
        </w:rPr>
        <w:t xml:space="preserve"> </w:t>
      </w:r>
      <w:r w:rsidRPr="007226EC">
        <w:t xml:space="preserve">MOET group (P = </w:t>
      </w:r>
      <w:r w:rsidR="002C0EDE" w:rsidRPr="007226EC">
        <w:t>1.48</w:t>
      </w:r>
      <w:r w:rsidRPr="007226EC">
        <w:t xml:space="preserve"> x 10</w:t>
      </w:r>
      <w:r w:rsidR="009A5E20" w:rsidRPr="007226EC">
        <w:rPr>
          <w:vertAlign w:val="superscript"/>
        </w:rPr>
        <w:t>-</w:t>
      </w:r>
      <w:r w:rsidRPr="007226EC">
        <w:rPr>
          <w:vertAlign w:val="superscript"/>
        </w:rPr>
        <w:t>3</w:t>
      </w:r>
      <w:r w:rsidR="002C0EDE" w:rsidRPr="007226EC">
        <w:rPr>
          <w:vertAlign w:val="superscript"/>
        </w:rPr>
        <w:t>1</w:t>
      </w:r>
      <w:r w:rsidRPr="007226EC">
        <w:t xml:space="preserve">), </w:t>
      </w:r>
      <w:r w:rsidRPr="007226EC">
        <w:rPr>
          <w:b/>
        </w:rPr>
        <w:t>(</w:t>
      </w:r>
      <w:r w:rsidR="001527C5" w:rsidRPr="007226EC">
        <w:rPr>
          <w:b/>
        </w:rPr>
        <w:t>B</w:t>
      </w:r>
      <w:r w:rsidRPr="007226EC">
        <w:rPr>
          <w:b/>
        </w:rPr>
        <w:t>)</w:t>
      </w:r>
      <w:r w:rsidRPr="007226EC">
        <w:t xml:space="preserve"> </w:t>
      </w:r>
      <w:r w:rsidR="00994D39" w:rsidRPr="007226EC">
        <w:t xml:space="preserve">In hypothalamus, methylation is generally higher in the </w:t>
      </w:r>
      <w:r w:rsidRPr="007226EC">
        <w:t xml:space="preserve">IVP (P </w:t>
      </w:r>
      <w:r w:rsidR="002C0EDE" w:rsidRPr="007226EC">
        <w:t>= 1.32</w:t>
      </w:r>
      <w:r w:rsidRPr="007226EC">
        <w:t xml:space="preserve"> x 10</w:t>
      </w:r>
      <w:r w:rsidR="009A5E20" w:rsidRPr="007226EC">
        <w:rPr>
          <w:vertAlign w:val="superscript"/>
        </w:rPr>
        <w:t xml:space="preserve"> -</w:t>
      </w:r>
      <w:r w:rsidRPr="007226EC">
        <w:rPr>
          <w:vertAlign w:val="superscript"/>
        </w:rPr>
        <w:t>8</w:t>
      </w:r>
      <w:r w:rsidR="002C0EDE" w:rsidRPr="007226EC">
        <w:rPr>
          <w:vertAlign w:val="superscript"/>
        </w:rPr>
        <w:t>2</w:t>
      </w:r>
      <w:r w:rsidRPr="007226EC">
        <w:t xml:space="preserve">), </w:t>
      </w:r>
      <w:r w:rsidRPr="007226EC">
        <w:rPr>
          <w:b/>
        </w:rPr>
        <w:t>(</w:t>
      </w:r>
      <w:r w:rsidR="001527C5" w:rsidRPr="007226EC">
        <w:rPr>
          <w:b/>
        </w:rPr>
        <w:t>C</w:t>
      </w:r>
      <w:r w:rsidRPr="007226EC">
        <w:rPr>
          <w:b/>
        </w:rPr>
        <w:t>)</w:t>
      </w:r>
      <w:r w:rsidRPr="007226EC">
        <w:t xml:space="preserve"> </w:t>
      </w:r>
      <w:r w:rsidR="00994D39" w:rsidRPr="007226EC">
        <w:t xml:space="preserve">In skeletal muscle, methylation is generally higher in the </w:t>
      </w:r>
      <w:r w:rsidRPr="007226EC">
        <w:t xml:space="preserve">IVP group (P = </w:t>
      </w:r>
      <w:r w:rsidR="0017752B" w:rsidRPr="007226EC">
        <w:t>4.41</w:t>
      </w:r>
      <w:r w:rsidRPr="007226EC">
        <w:t xml:space="preserve"> x 10</w:t>
      </w:r>
      <w:r w:rsidR="009A5E20" w:rsidRPr="007226EC">
        <w:rPr>
          <w:vertAlign w:val="superscript"/>
        </w:rPr>
        <w:t xml:space="preserve"> -</w:t>
      </w:r>
      <w:r w:rsidRPr="007226EC">
        <w:rPr>
          <w:vertAlign w:val="superscript"/>
        </w:rPr>
        <w:t>10</w:t>
      </w:r>
      <w:r w:rsidRPr="007226EC">
        <w:t>).</w:t>
      </w:r>
    </w:p>
    <w:p w14:paraId="0DD8C8A5" w14:textId="77777777" w:rsidR="00AC362A" w:rsidRPr="007226EC" w:rsidRDefault="00AC362A"/>
    <w:p w14:paraId="1B0BF5A6" w14:textId="147F67AE" w:rsidR="00EA4657" w:rsidRPr="007226EC" w:rsidRDefault="0053212E" w:rsidP="00492445">
      <w:pPr>
        <w:ind w:left="1440" w:firstLine="720"/>
      </w:pPr>
      <w:r w:rsidRPr="007226EC">
        <w:rPr>
          <w:noProof/>
        </w:rPr>
        <w:drawing>
          <wp:anchor distT="0" distB="0" distL="114300" distR="114300" simplePos="0" relativeHeight="251662357" behindDoc="1" locked="0" layoutInCell="1" allowOverlap="1" wp14:anchorId="51E06EF4" wp14:editId="4828F235">
            <wp:simplePos x="0" y="0"/>
            <wp:positionH relativeFrom="column">
              <wp:posOffset>1837564</wp:posOffset>
            </wp:positionH>
            <wp:positionV relativeFrom="paragraph">
              <wp:posOffset>-26462</wp:posOffset>
            </wp:positionV>
            <wp:extent cx="2770361" cy="2334466"/>
            <wp:effectExtent l="0" t="0" r="0" b="2540"/>
            <wp:wrapNone/>
            <wp:docPr id="1117647873" name="Picture 1" descr="A graph of different types o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7647873" name="Picture 1" descr="A graph of different types of&#10;&#10;Description automatically generated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0361" cy="233446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3787C" w:rsidRPr="007226EC">
        <w:rPr>
          <w:noProof/>
        </w:rPr>
        <w:t xml:space="preserve"> </w:t>
      </w:r>
      <w:r w:rsidR="00E3787C" w:rsidRPr="007226EC">
        <w:t xml:space="preserve"> </w:t>
      </w:r>
      <w:r w:rsidR="008A66DB" w:rsidRPr="007226EC">
        <w:t>(</w:t>
      </w:r>
      <w:r w:rsidR="00DC6409" w:rsidRPr="007226EC">
        <w:t>A</w:t>
      </w:r>
      <w:r w:rsidR="008A66DB" w:rsidRPr="007226EC">
        <w:t>)</w:t>
      </w:r>
      <w:r w:rsidR="008A66DB" w:rsidRPr="007226EC">
        <w:tab/>
      </w:r>
      <w:r w:rsidR="008A66DB" w:rsidRPr="007226EC">
        <w:tab/>
      </w:r>
      <w:r w:rsidR="008A66DB" w:rsidRPr="007226EC">
        <w:tab/>
      </w:r>
      <w:r w:rsidR="008A66DB" w:rsidRPr="007226EC">
        <w:tab/>
      </w:r>
      <w:r w:rsidR="008A66DB" w:rsidRPr="007226EC">
        <w:tab/>
      </w:r>
      <w:r w:rsidR="008A66DB" w:rsidRPr="007226EC">
        <w:tab/>
        <w:t xml:space="preserve">         </w:t>
      </w:r>
    </w:p>
    <w:p w14:paraId="3D58C178" w14:textId="22D08237" w:rsidR="00492445" w:rsidRPr="007226EC" w:rsidRDefault="00492445" w:rsidP="00492445">
      <w:pPr>
        <w:ind w:left="1440" w:firstLine="720"/>
      </w:pPr>
    </w:p>
    <w:p w14:paraId="37103589" w14:textId="6D079A5D" w:rsidR="00492445" w:rsidRPr="007226EC" w:rsidRDefault="00492445" w:rsidP="00492445">
      <w:pPr>
        <w:ind w:left="1440" w:firstLine="720"/>
      </w:pPr>
    </w:p>
    <w:p w14:paraId="25DEAADE" w14:textId="635021AC" w:rsidR="00492445" w:rsidRPr="007226EC" w:rsidRDefault="00492445" w:rsidP="00492445">
      <w:pPr>
        <w:ind w:left="1440" w:firstLine="720"/>
      </w:pPr>
    </w:p>
    <w:p w14:paraId="44DE58CB" w14:textId="3F9E7CF5" w:rsidR="00492445" w:rsidRPr="007226EC" w:rsidRDefault="00492445" w:rsidP="00492445">
      <w:pPr>
        <w:ind w:left="1440" w:firstLine="720"/>
      </w:pPr>
    </w:p>
    <w:p w14:paraId="49596182" w14:textId="471543A6" w:rsidR="00492445" w:rsidRPr="007226EC" w:rsidRDefault="00492445" w:rsidP="00492445">
      <w:pPr>
        <w:ind w:left="1440" w:firstLine="720"/>
      </w:pPr>
    </w:p>
    <w:p w14:paraId="33423E5A" w14:textId="7DD3E657" w:rsidR="00492445" w:rsidRPr="007226EC" w:rsidRDefault="00492445" w:rsidP="00492445">
      <w:pPr>
        <w:ind w:left="1440" w:firstLine="720"/>
      </w:pPr>
    </w:p>
    <w:p w14:paraId="4367DAA7" w14:textId="10B38B11" w:rsidR="00492445" w:rsidRPr="007226EC" w:rsidRDefault="00492445" w:rsidP="00492445">
      <w:pPr>
        <w:ind w:left="1440" w:firstLine="720"/>
      </w:pPr>
    </w:p>
    <w:p w14:paraId="535A3105" w14:textId="3514EBF1" w:rsidR="00492445" w:rsidRPr="007226EC" w:rsidRDefault="00492445" w:rsidP="00492445">
      <w:pPr>
        <w:ind w:left="1440" w:firstLine="720"/>
      </w:pPr>
    </w:p>
    <w:p w14:paraId="0EBDF630" w14:textId="77777777" w:rsidR="00492445" w:rsidRPr="007226EC" w:rsidRDefault="00492445" w:rsidP="00492445">
      <w:pPr>
        <w:ind w:left="1440" w:firstLine="720"/>
      </w:pPr>
    </w:p>
    <w:p w14:paraId="40ACC0B0" w14:textId="7B3B030A" w:rsidR="00492445" w:rsidRPr="007226EC" w:rsidRDefault="00492445" w:rsidP="00492445">
      <w:pPr>
        <w:ind w:left="1440" w:firstLine="720"/>
      </w:pPr>
    </w:p>
    <w:p w14:paraId="5E17A3E2" w14:textId="33D1287A" w:rsidR="00492445" w:rsidRPr="007226EC" w:rsidRDefault="00492445" w:rsidP="00492445">
      <w:pPr>
        <w:ind w:left="1440" w:firstLine="720"/>
      </w:pPr>
    </w:p>
    <w:p w14:paraId="5DF9A589" w14:textId="0FD9ABF8" w:rsidR="00492445" w:rsidRPr="007226EC" w:rsidRDefault="00F73907" w:rsidP="00492445">
      <w:pPr>
        <w:ind w:left="1440" w:firstLine="720"/>
      </w:pPr>
      <w:r w:rsidRPr="007226EC">
        <w:rPr>
          <w:noProof/>
        </w:rPr>
        <w:t xml:space="preserve"> </w:t>
      </w:r>
    </w:p>
    <w:p w14:paraId="7802EB15" w14:textId="1C63067A" w:rsidR="00AC362A" w:rsidRPr="007226EC" w:rsidRDefault="0053212E" w:rsidP="00492445">
      <w:pPr>
        <w:ind w:left="1440" w:firstLine="720"/>
      </w:pPr>
      <w:r w:rsidRPr="007226EC">
        <w:rPr>
          <w:noProof/>
        </w:rPr>
        <w:drawing>
          <wp:anchor distT="0" distB="0" distL="114300" distR="114300" simplePos="0" relativeHeight="251663381" behindDoc="1" locked="0" layoutInCell="1" allowOverlap="1" wp14:anchorId="089E9679" wp14:editId="30C227F4">
            <wp:simplePos x="0" y="0"/>
            <wp:positionH relativeFrom="column">
              <wp:posOffset>1837853</wp:posOffset>
            </wp:positionH>
            <wp:positionV relativeFrom="paragraph">
              <wp:posOffset>42866</wp:posOffset>
            </wp:positionV>
            <wp:extent cx="2960484" cy="2293997"/>
            <wp:effectExtent l="0" t="0" r="0" b="5080"/>
            <wp:wrapNone/>
            <wp:docPr id="1995004066" name="Picture 1" descr="A graph of a number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5004066" name="Picture 1" descr="A graph of a number of different colored bars&#10;&#10;Description automatically generated with medium confidence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7112" cy="229913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A66DB" w:rsidRPr="007226EC">
        <w:t>(</w:t>
      </w:r>
      <w:r w:rsidR="00DC6409" w:rsidRPr="007226EC">
        <w:t>B</w:t>
      </w:r>
      <w:r w:rsidR="008A66DB" w:rsidRPr="007226EC">
        <w:t>)</w:t>
      </w:r>
    </w:p>
    <w:p w14:paraId="2301891B" w14:textId="1428A755" w:rsidR="00AC362A" w:rsidRPr="007226EC" w:rsidRDefault="00AC362A"/>
    <w:p w14:paraId="0CF589AF" w14:textId="01BE3482" w:rsidR="00AC362A" w:rsidRPr="007226EC" w:rsidRDefault="00AC362A"/>
    <w:p w14:paraId="42AFACE1" w14:textId="5CE9AC28" w:rsidR="00AC362A" w:rsidRPr="007226EC" w:rsidRDefault="00AC362A"/>
    <w:p w14:paraId="68881751" w14:textId="75A308B2" w:rsidR="00AC362A" w:rsidRPr="007226EC" w:rsidRDefault="00AC362A"/>
    <w:p w14:paraId="47F367A0" w14:textId="3A262C66" w:rsidR="00AC362A" w:rsidRPr="007226EC" w:rsidRDefault="00AC362A"/>
    <w:p w14:paraId="5FDB3FDD" w14:textId="2612BDE4" w:rsidR="00AC362A" w:rsidRPr="007226EC" w:rsidRDefault="00AC362A"/>
    <w:p w14:paraId="792DD9D9" w14:textId="7B36CD60" w:rsidR="00AC362A" w:rsidRPr="007226EC" w:rsidRDefault="00AC362A"/>
    <w:p w14:paraId="6F0B4E7E" w14:textId="3FEC4CFC" w:rsidR="00AC362A" w:rsidRPr="007226EC" w:rsidRDefault="00AC362A"/>
    <w:p w14:paraId="1FCF30EF" w14:textId="64D3E1D3" w:rsidR="00AC362A" w:rsidRPr="007226EC" w:rsidRDefault="00AC362A"/>
    <w:p w14:paraId="6A950FB9" w14:textId="512D0B9A" w:rsidR="00AC362A" w:rsidRPr="007226EC" w:rsidRDefault="00AC362A"/>
    <w:p w14:paraId="7389104F" w14:textId="03443035" w:rsidR="00AC362A" w:rsidRPr="007226EC" w:rsidRDefault="00AC362A"/>
    <w:p w14:paraId="6C439A50" w14:textId="3AEDC2C0" w:rsidR="00AC362A" w:rsidRPr="007226EC" w:rsidRDefault="00232700">
      <w:r w:rsidRPr="007226EC">
        <w:rPr>
          <w:noProof/>
        </w:rPr>
        <w:t xml:space="preserve"> </w:t>
      </w:r>
    </w:p>
    <w:p w14:paraId="7883D363" w14:textId="7282533D" w:rsidR="00AC362A" w:rsidRPr="007226EC" w:rsidRDefault="0053212E" w:rsidP="00492445">
      <w:pPr>
        <w:ind w:left="1440" w:firstLine="720"/>
      </w:pPr>
      <w:r w:rsidRPr="007226EC">
        <w:rPr>
          <w:noProof/>
        </w:rPr>
        <w:drawing>
          <wp:anchor distT="0" distB="0" distL="114300" distR="114300" simplePos="0" relativeHeight="251664405" behindDoc="1" locked="0" layoutInCell="1" allowOverlap="1" wp14:anchorId="1C1CB887" wp14:editId="2062B6EB">
            <wp:simplePos x="0" y="0"/>
            <wp:positionH relativeFrom="column">
              <wp:posOffset>1837746</wp:posOffset>
            </wp:positionH>
            <wp:positionV relativeFrom="paragraph">
              <wp:posOffset>140574</wp:posOffset>
            </wp:positionV>
            <wp:extent cx="2796841" cy="2316284"/>
            <wp:effectExtent l="0" t="0" r="0" b="0"/>
            <wp:wrapNone/>
            <wp:docPr id="276265591" name="Picture 1" descr="A graph with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265591" name="Picture 1" descr="A graph with blue bars&#10;&#10;Description automatically generated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6841" cy="231628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A66DB" w:rsidRPr="007226EC">
        <w:t>(</w:t>
      </w:r>
      <w:r w:rsidR="00DC6409" w:rsidRPr="007226EC">
        <w:t>C</w:t>
      </w:r>
      <w:r w:rsidR="008A66DB" w:rsidRPr="007226EC">
        <w:t xml:space="preserve">) </w:t>
      </w:r>
      <w:r w:rsidR="008A66DB" w:rsidRPr="007226EC">
        <w:tab/>
      </w:r>
      <w:r w:rsidR="008A66DB" w:rsidRPr="007226EC">
        <w:tab/>
      </w:r>
      <w:r w:rsidR="008A66DB" w:rsidRPr="007226EC">
        <w:tab/>
      </w:r>
      <w:r w:rsidR="008A66DB" w:rsidRPr="007226EC">
        <w:tab/>
      </w:r>
      <w:r w:rsidR="008A66DB" w:rsidRPr="007226EC">
        <w:tab/>
      </w:r>
      <w:r w:rsidR="008A66DB" w:rsidRPr="007226EC">
        <w:tab/>
        <w:t xml:space="preserve">        </w:t>
      </w:r>
    </w:p>
    <w:p w14:paraId="7451858E" w14:textId="20348266" w:rsidR="00AC362A" w:rsidRPr="007226EC" w:rsidRDefault="00AC362A"/>
    <w:p w14:paraId="767D9DE1" w14:textId="3B842B90" w:rsidR="00AC362A" w:rsidRPr="007226EC" w:rsidRDefault="00AC362A"/>
    <w:p w14:paraId="4C1EC656" w14:textId="5E8B5F18" w:rsidR="00AC362A" w:rsidRPr="007226EC" w:rsidRDefault="00AC362A"/>
    <w:p w14:paraId="53ABA5FC" w14:textId="43DF78BA" w:rsidR="00AC362A" w:rsidRPr="007226EC" w:rsidRDefault="00AC362A"/>
    <w:p w14:paraId="7B0B9F17" w14:textId="1D5ACE0F" w:rsidR="00AC362A" w:rsidRPr="007226EC" w:rsidRDefault="00AC362A"/>
    <w:p w14:paraId="07E340CD" w14:textId="03CC5742" w:rsidR="00AC362A" w:rsidRPr="007226EC" w:rsidRDefault="00AC362A"/>
    <w:p w14:paraId="3439AD4C" w14:textId="1ADA7199" w:rsidR="00AC362A" w:rsidRPr="007226EC" w:rsidRDefault="00AC362A"/>
    <w:p w14:paraId="23BA18A0" w14:textId="4CDF206A" w:rsidR="00AC362A" w:rsidRPr="007226EC" w:rsidRDefault="00AC362A"/>
    <w:p w14:paraId="354F67B3" w14:textId="121EF3DE" w:rsidR="00AC362A" w:rsidRPr="007226EC" w:rsidRDefault="00AC362A"/>
    <w:p w14:paraId="424A12FF" w14:textId="169B4482" w:rsidR="00AC362A" w:rsidRPr="007226EC" w:rsidRDefault="00AC362A"/>
    <w:p w14:paraId="3A614D49" w14:textId="77777777" w:rsidR="00AC362A" w:rsidRPr="007226EC" w:rsidRDefault="00AC362A">
      <w:pPr>
        <w:rPr>
          <w:b/>
        </w:rPr>
      </w:pPr>
    </w:p>
    <w:p w14:paraId="3A5809DF" w14:textId="77777777" w:rsidR="0053212E" w:rsidRPr="007226EC" w:rsidRDefault="0053212E">
      <w:pPr>
        <w:rPr>
          <w:b/>
        </w:rPr>
      </w:pPr>
    </w:p>
    <w:p w14:paraId="432D3E07" w14:textId="77777777" w:rsidR="0053212E" w:rsidRPr="007226EC" w:rsidRDefault="0053212E">
      <w:pPr>
        <w:rPr>
          <w:b/>
        </w:rPr>
      </w:pPr>
    </w:p>
    <w:p w14:paraId="2C5199CF" w14:textId="0A592BD7" w:rsidR="004C6C00" w:rsidRPr="00D35625" w:rsidRDefault="008A66DB">
      <w:pPr>
        <w:rPr>
          <w:lang w:val="en-US"/>
        </w:rPr>
      </w:pPr>
      <w:r w:rsidRPr="007226EC">
        <w:rPr>
          <w:b/>
        </w:rPr>
        <w:t>Fig. S</w:t>
      </w:r>
      <w:r w:rsidR="00E54A4F" w:rsidRPr="007226EC">
        <w:rPr>
          <w:b/>
        </w:rPr>
        <w:t>8</w:t>
      </w:r>
      <w:r w:rsidRPr="007226EC">
        <w:rPr>
          <w:b/>
        </w:rPr>
        <w:t xml:space="preserve">: </w:t>
      </w:r>
      <w:r w:rsidR="007226EC" w:rsidRPr="007226EC">
        <w:rPr>
          <w:b/>
        </w:rPr>
        <w:t>At</w:t>
      </w:r>
      <w:r w:rsidRPr="007226EC">
        <w:rPr>
          <w:b/>
        </w:rPr>
        <w:t xml:space="preserve"> </w:t>
      </w:r>
      <w:r w:rsidR="007226EC" w:rsidRPr="007226EC">
        <w:rPr>
          <w:b/>
        </w:rPr>
        <w:t xml:space="preserve">IVP vs. MOET </w:t>
      </w:r>
      <w:r w:rsidRPr="007226EC">
        <w:rPr>
          <w:b/>
        </w:rPr>
        <w:t>DMRs overlapping CoRSIVs</w:t>
      </w:r>
      <w:r w:rsidR="007226EC" w:rsidRPr="007226EC">
        <w:rPr>
          <w:b/>
        </w:rPr>
        <w:t>,</w:t>
      </w:r>
      <w:r w:rsidRPr="007226EC">
        <w:rPr>
          <w:b/>
        </w:rPr>
        <w:t xml:space="preserve"> </w:t>
      </w:r>
      <w:r w:rsidR="007226EC" w:rsidRPr="007226EC">
        <w:rPr>
          <w:b/>
        </w:rPr>
        <w:t>methylation is generally higher in the</w:t>
      </w:r>
      <w:r w:rsidR="00492445" w:rsidRPr="007226EC">
        <w:rPr>
          <w:b/>
        </w:rPr>
        <w:t xml:space="preserve"> </w:t>
      </w:r>
      <w:r w:rsidR="00C23EAE" w:rsidRPr="007226EC">
        <w:rPr>
          <w:b/>
        </w:rPr>
        <w:t>IVP</w:t>
      </w:r>
      <w:r w:rsidRPr="007226EC">
        <w:t xml:space="preserve"> group </w:t>
      </w:r>
      <w:r w:rsidR="007226EC" w:rsidRPr="007226EC">
        <w:t>in all three tissues:</w:t>
      </w:r>
      <w:r w:rsidRPr="007226EC">
        <w:t xml:space="preserve"> </w:t>
      </w:r>
      <w:r w:rsidRPr="007226EC">
        <w:rPr>
          <w:b/>
        </w:rPr>
        <w:t>(</w:t>
      </w:r>
      <w:r w:rsidR="001527C5" w:rsidRPr="007226EC">
        <w:rPr>
          <w:b/>
        </w:rPr>
        <w:t>A</w:t>
      </w:r>
      <w:r w:rsidRPr="007226EC">
        <w:rPr>
          <w:b/>
        </w:rPr>
        <w:t>)</w:t>
      </w:r>
      <w:r w:rsidRPr="007226EC">
        <w:t xml:space="preserve"> liver, </w:t>
      </w:r>
      <w:r w:rsidRPr="007226EC">
        <w:rPr>
          <w:b/>
        </w:rPr>
        <w:t>(</w:t>
      </w:r>
      <w:r w:rsidR="001527C5" w:rsidRPr="007226EC">
        <w:rPr>
          <w:b/>
        </w:rPr>
        <w:t>B</w:t>
      </w:r>
      <w:r w:rsidRPr="007226EC">
        <w:rPr>
          <w:b/>
        </w:rPr>
        <w:t>)</w:t>
      </w:r>
      <w:r w:rsidRPr="007226EC">
        <w:t xml:space="preserve"> hypothalamus, and</w:t>
      </w:r>
      <w:r w:rsidRPr="007226EC">
        <w:rPr>
          <w:b/>
        </w:rPr>
        <w:t xml:space="preserve"> (</w:t>
      </w:r>
      <w:r w:rsidR="001527C5" w:rsidRPr="007226EC">
        <w:rPr>
          <w:b/>
        </w:rPr>
        <w:t>C</w:t>
      </w:r>
      <w:r w:rsidRPr="007226EC">
        <w:rPr>
          <w:b/>
        </w:rPr>
        <w:t xml:space="preserve">) </w:t>
      </w:r>
      <w:r w:rsidRPr="007226EC">
        <w:t xml:space="preserve">muscle. </w:t>
      </w:r>
      <w:r w:rsidR="007226EC" w:rsidRPr="007226EC">
        <w:t>Perhaps d</w:t>
      </w:r>
      <w:r w:rsidRPr="007226EC">
        <w:t xml:space="preserve">ue to </w:t>
      </w:r>
      <w:r w:rsidR="007226EC" w:rsidRPr="007226EC">
        <w:t>the</w:t>
      </w:r>
      <w:r w:rsidRPr="007226EC">
        <w:t xml:space="preserve"> low sample size,</w:t>
      </w:r>
      <w:r w:rsidR="007226EC" w:rsidRPr="007226EC">
        <w:t xml:space="preserve"> however, these biases were not statistically significant</w:t>
      </w:r>
      <w:r w:rsidRPr="007226EC">
        <w:t>.</w:t>
      </w:r>
      <w:r>
        <w:t xml:space="preserve"> </w:t>
      </w:r>
    </w:p>
    <w:sectPr w:rsidR="004C6C00" w:rsidRPr="00D3562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D8F1A" w14:textId="77777777" w:rsidR="001F6609" w:rsidRDefault="001F6609" w:rsidP="009A5E20">
      <w:pPr>
        <w:spacing w:line="240" w:lineRule="auto"/>
      </w:pPr>
      <w:r>
        <w:separator/>
      </w:r>
    </w:p>
  </w:endnote>
  <w:endnote w:type="continuationSeparator" w:id="0">
    <w:p w14:paraId="7021B4B9" w14:textId="77777777" w:rsidR="001F6609" w:rsidRDefault="001F6609" w:rsidP="009A5E20">
      <w:pPr>
        <w:spacing w:line="240" w:lineRule="auto"/>
      </w:pPr>
      <w:r>
        <w:continuationSeparator/>
      </w:r>
    </w:p>
  </w:endnote>
  <w:endnote w:type="continuationNotice" w:id="1">
    <w:p w14:paraId="3D2B11B8" w14:textId="77777777" w:rsidR="001F6609" w:rsidRDefault="001F660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79D871" w14:textId="77777777" w:rsidR="001F6609" w:rsidRDefault="001F6609" w:rsidP="009A5E20">
      <w:pPr>
        <w:spacing w:line="240" w:lineRule="auto"/>
      </w:pPr>
      <w:r>
        <w:separator/>
      </w:r>
    </w:p>
  </w:footnote>
  <w:footnote w:type="continuationSeparator" w:id="0">
    <w:p w14:paraId="42E73016" w14:textId="77777777" w:rsidR="001F6609" w:rsidRDefault="001F6609" w:rsidP="009A5E20">
      <w:pPr>
        <w:spacing w:line="240" w:lineRule="auto"/>
      </w:pPr>
      <w:r>
        <w:continuationSeparator/>
      </w:r>
    </w:p>
  </w:footnote>
  <w:footnote w:type="continuationNotice" w:id="1">
    <w:p w14:paraId="599FB385" w14:textId="77777777" w:rsidR="001F6609" w:rsidRDefault="001F6609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362A"/>
    <w:rsid w:val="00063630"/>
    <w:rsid w:val="000C5499"/>
    <w:rsid w:val="000F2087"/>
    <w:rsid w:val="00106522"/>
    <w:rsid w:val="001527C5"/>
    <w:rsid w:val="0017752B"/>
    <w:rsid w:val="00190183"/>
    <w:rsid w:val="001A7A0F"/>
    <w:rsid w:val="001B17A1"/>
    <w:rsid w:val="001B1A21"/>
    <w:rsid w:val="001D14DF"/>
    <w:rsid w:val="001F6609"/>
    <w:rsid w:val="0020304C"/>
    <w:rsid w:val="00221094"/>
    <w:rsid w:val="00232700"/>
    <w:rsid w:val="0026790C"/>
    <w:rsid w:val="00293307"/>
    <w:rsid w:val="002A25D9"/>
    <w:rsid w:val="002B108D"/>
    <w:rsid w:val="002B1506"/>
    <w:rsid w:val="002C0EDE"/>
    <w:rsid w:val="0032173C"/>
    <w:rsid w:val="00323B17"/>
    <w:rsid w:val="003351A1"/>
    <w:rsid w:val="00343BC4"/>
    <w:rsid w:val="0037285E"/>
    <w:rsid w:val="003948F7"/>
    <w:rsid w:val="003A16F0"/>
    <w:rsid w:val="003B0973"/>
    <w:rsid w:val="003C7251"/>
    <w:rsid w:val="004337CD"/>
    <w:rsid w:val="00436FB3"/>
    <w:rsid w:val="00492445"/>
    <w:rsid w:val="00495F2A"/>
    <w:rsid w:val="004C2DA6"/>
    <w:rsid w:val="004C53F8"/>
    <w:rsid w:val="004C6C00"/>
    <w:rsid w:val="004D7FB2"/>
    <w:rsid w:val="005019FB"/>
    <w:rsid w:val="00516B1D"/>
    <w:rsid w:val="0053212E"/>
    <w:rsid w:val="005575EB"/>
    <w:rsid w:val="0056600C"/>
    <w:rsid w:val="0057190C"/>
    <w:rsid w:val="0059092E"/>
    <w:rsid w:val="005C5FFA"/>
    <w:rsid w:val="005E69EB"/>
    <w:rsid w:val="00611F72"/>
    <w:rsid w:val="00655ACA"/>
    <w:rsid w:val="006667F4"/>
    <w:rsid w:val="006828B9"/>
    <w:rsid w:val="006974E4"/>
    <w:rsid w:val="00700CAE"/>
    <w:rsid w:val="007226EC"/>
    <w:rsid w:val="00757D4D"/>
    <w:rsid w:val="00763996"/>
    <w:rsid w:val="0078655A"/>
    <w:rsid w:val="007946B5"/>
    <w:rsid w:val="007B2C21"/>
    <w:rsid w:val="00831FDF"/>
    <w:rsid w:val="008333AE"/>
    <w:rsid w:val="008425E4"/>
    <w:rsid w:val="0089291C"/>
    <w:rsid w:val="008A66DB"/>
    <w:rsid w:val="008D506B"/>
    <w:rsid w:val="008D69F9"/>
    <w:rsid w:val="008E15C6"/>
    <w:rsid w:val="008E33AC"/>
    <w:rsid w:val="00935EF0"/>
    <w:rsid w:val="00960F22"/>
    <w:rsid w:val="00994D39"/>
    <w:rsid w:val="009A5E20"/>
    <w:rsid w:val="009B10BC"/>
    <w:rsid w:val="009B3337"/>
    <w:rsid w:val="009B51C3"/>
    <w:rsid w:val="00A1455F"/>
    <w:rsid w:val="00A22303"/>
    <w:rsid w:val="00A64B17"/>
    <w:rsid w:val="00A85A4E"/>
    <w:rsid w:val="00AC27E4"/>
    <w:rsid w:val="00AC362A"/>
    <w:rsid w:val="00AD5B86"/>
    <w:rsid w:val="00B0717E"/>
    <w:rsid w:val="00B1058D"/>
    <w:rsid w:val="00B2246E"/>
    <w:rsid w:val="00B5695A"/>
    <w:rsid w:val="00B71D53"/>
    <w:rsid w:val="00B9050D"/>
    <w:rsid w:val="00B9088C"/>
    <w:rsid w:val="00BA73E2"/>
    <w:rsid w:val="00BC125B"/>
    <w:rsid w:val="00C23EAE"/>
    <w:rsid w:val="00C670D8"/>
    <w:rsid w:val="00C731EA"/>
    <w:rsid w:val="00CA5A92"/>
    <w:rsid w:val="00CD1755"/>
    <w:rsid w:val="00CD7E6C"/>
    <w:rsid w:val="00CF3CD0"/>
    <w:rsid w:val="00D35625"/>
    <w:rsid w:val="00D3754B"/>
    <w:rsid w:val="00D511B5"/>
    <w:rsid w:val="00D74E0A"/>
    <w:rsid w:val="00D864AF"/>
    <w:rsid w:val="00D872BF"/>
    <w:rsid w:val="00DB152A"/>
    <w:rsid w:val="00DB47A0"/>
    <w:rsid w:val="00DB52F4"/>
    <w:rsid w:val="00DC465E"/>
    <w:rsid w:val="00DC6409"/>
    <w:rsid w:val="00DC7B27"/>
    <w:rsid w:val="00DE71E4"/>
    <w:rsid w:val="00E341FC"/>
    <w:rsid w:val="00E3787C"/>
    <w:rsid w:val="00E51295"/>
    <w:rsid w:val="00E54A4F"/>
    <w:rsid w:val="00EA4657"/>
    <w:rsid w:val="00EC045D"/>
    <w:rsid w:val="00EC415E"/>
    <w:rsid w:val="00EF02DD"/>
    <w:rsid w:val="00F06A96"/>
    <w:rsid w:val="00F27692"/>
    <w:rsid w:val="00F4355B"/>
    <w:rsid w:val="00F515DA"/>
    <w:rsid w:val="00F73907"/>
    <w:rsid w:val="00F7663E"/>
    <w:rsid w:val="00F8454A"/>
    <w:rsid w:val="00F913CF"/>
    <w:rsid w:val="00F92A8E"/>
    <w:rsid w:val="00F97824"/>
    <w:rsid w:val="00FD2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7BBE1"/>
  <w15:docId w15:val="{F6DB4A56-1937-0647-A106-7A099600C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SimSun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9A5E20"/>
    <w:pPr>
      <w:ind w:left="1440"/>
      <w:outlineLvl w:val="0"/>
    </w:p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paragraph" w:styleId="Revision">
    <w:name w:val="Revision"/>
    <w:hidden/>
    <w:uiPriority w:val="99"/>
    <w:semiHidden/>
    <w:rsid w:val="009A5E20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A5E2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E20"/>
  </w:style>
  <w:style w:type="paragraph" w:styleId="Footer">
    <w:name w:val="footer"/>
    <w:basedOn w:val="Normal"/>
    <w:link w:val="FooterChar"/>
    <w:uiPriority w:val="99"/>
    <w:unhideWhenUsed/>
    <w:rsid w:val="009A5E2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E20"/>
  </w:style>
  <w:style w:type="character" w:styleId="CommentReference">
    <w:name w:val="annotation reference"/>
    <w:basedOn w:val="DefaultParagraphFont"/>
    <w:uiPriority w:val="99"/>
    <w:semiHidden/>
    <w:unhideWhenUsed/>
    <w:rsid w:val="00EC41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41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41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1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15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95238A-F10C-AC46-A3EB-34A8D703A5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5</TotalTime>
  <Pages>8</Pages>
  <Words>376</Words>
  <Characters>2088</Characters>
  <Application>Microsoft Office Word</Application>
  <DocSecurity>0</DocSecurity>
  <Lines>2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aterland, Robert A.</cp:lastModifiedBy>
  <cp:revision>117</cp:revision>
  <dcterms:created xsi:type="dcterms:W3CDTF">2023-09-06T17:29:00Z</dcterms:created>
  <dcterms:modified xsi:type="dcterms:W3CDTF">2024-04-18T23:09:00Z</dcterms:modified>
</cp:coreProperties>
</file>